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09B" w:rsidRDefault="0080609B" w:rsidP="0080609B">
      <w:pPr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Supporting Information</w:t>
      </w:r>
    </w:p>
    <w:p w:rsidR="0080609B" w:rsidRPr="00F350F0" w:rsidRDefault="0080609B" w:rsidP="0080609B">
      <w:pPr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r w:rsidRPr="00F350F0">
        <w:rPr>
          <w:rFonts w:ascii="Times New Roman" w:hAnsi="Times New Roman"/>
          <w:b/>
          <w:sz w:val="28"/>
          <w:szCs w:val="24"/>
        </w:rPr>
        <w:t>Facile Synthesis of Reduced Graphene Oxide-gold Nanohybrid for Potential Use in Industrial Waste-water Treatment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F350F0">
        <w:rPr>
          <w:rFonts w:ascii="Times New Roman" w:hAnsi="Times New Roman"/>
          <w:sz w:val="24"/>
          <w:szCs w:val="24"/>
        </w:rPr>
        <w:t>Prasenjit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50F0">
        <w:rPr>
          <w:rFonts w:ascii="Times New Roman" w:hAnsi="Times New Roman"/>
          <w:sz w:val="24"/>
          <w:szCs w:val="24"/>
        </w:rPr>
        <w:t>Kar</w:t>
      </w:r>
      <w:proofErr w:type="spellEnd"/>
      <w:r w:rsidRPr="00F350F0">
        <w:rPr>
          <w:rFonts w:ascii="Times New Roman" w:hAnsi="Times New Roman"/>
          <w:sz w:val="24"/>
          <w:szCs w:val="24"/>
          <w:vertAlign w:val="superscript"/>
        </w:rPr>
        <w:t>†</w:t>
      </w:r>
      <w:r w:rsidRPr="00F350F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350F0">
        <w:rPr>
          <w:rFonts w:ascii="Times New Roman" w:hAnsi="Times New Roman"/>
          <w:sz w:val="24"/>
          <w:szCs w:val="24"/>
        </w:rPr>
        <w:t>Samim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50F0">
        <w:rPr>
          <w:rFonts w:ascii="Times New Roman" w:hAnsi="Times New Roman"/>
          <w:sz w:val="24"/>
          <w:szCs w:val="24"/>
        </w:rPr>
        <w:t>Sardar</w:t>
      </w:r>
      <w:proofErr w:type="spellEnd"/>
      <w:r w:rsidRPr="00F350F0">
        <w:rPr>
          <w:rFonts w:ascii="Times New Roman" w:hAnsi="Times New Roman"/>
          <w:sz w:val="24"/>
          <w:szCs w:val="24"/>
          <w:vertAlign w:val="superscript"/>
        </w:rPr>
        <w:t>†</w:t>
      </w:r>
      <w:r w:rsidRPr="00F350F0">
        <w:rPr>
          <w:rFonts w:ascii="Times New Roman" w:hAnsi="Times New Roman"/>
          <w:sz w:val="24"/>
          <w:szCs w:val="24"/>
        </w:rPr>
        <w:t>, Bo Liu</w:t>
      </w:r>
      <w:r w:rsidRPr="00F350F0">
        <w:rPr>
          <w:rFonts w:ascii="Times New Roman" w:hAnsi="Times New Roman"/>
          <w:sz w:val="24"/>
          <w:szCs w:val="24"/>
          <w:vertAlign w:val="superscript"/>
        </w:rPr>
        <w:t>§</w:t>
      </w:r>
      <w:r w:rsidRPr="00F350F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350F0">
        <w:rPr>
          <w:rFonts w:ascii="Times New Roman" w:hAnsi="Times New Roman"/>
          <w:sz w:val="24"/>
          <w:szCs w:val="24"/>
        </w:rPr>
        <w:t>Monjoy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50F0">
        <w:rPr>
          <w:rFonts w:ascii="Times New Roman" w:hAnsi="Times New Roman"/>
          <w:sz w:val="24"/>
          <w:szCs w:val="24"/>
        </w:rPr>
        <w:t>Sreemany</w:t>
      </w:r>
      <w:proofErr w:type="spellEnd"/>
      <w:r w:rsidRPr="00F350F0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‡</w:t>
      </w:r>
      <w:r w:rsidRPr="00F350F0">
        <w:rPr>
          <w:rFonts w:ascii="Times New Roman" w:hAnsi="Times New Roman"/>
          <w:sz w:val="24"/>
          <w:szCs w:val="24"/>
        </w:rPr>
        <w:t>, Peter Lemmens</w:t>
      </w:r>
      <w:r w:rsidRPr="00F350F0"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r w:rsidRPr="00F350F0">
        <w:rPr>
          <w:rFonts w:ascii="Times New Roman" w:hAnsi="Times New Roman"/>
          <w:sz w:val="24"/>
          <w:szCs w:val="24"/>
          <w:vertAlign w:val="superscript"/>
        </w:rPr>
        <w:t>§</w:t>
      </w:r>
      <w:r w:rsidRPr="00F350F0">
        <w:rPr>
          <w:rFonts w:ascii="Times New Roman" w:hAnsi="Times New Roman"/>
          <w:sz w:val="24"/>
          <w:szCs w:val="24"/>
          <w:vertAlign w:val="superscript"/>
        </w:rPr>
        <w:sym w:font="Symbol" w:char="F056"/>
      </w:r>
      <w:r w:rsidRPr="00F350F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350F0">
        <w:rPr>
          <w:rFonts w:ascii="Times New Roman" w:hAnsi="Times New Roman"/>
          <w:sz w:val="24"/>
          <w:szCs w:val="24"/>
        </w:rPr>
        <w:t>Srabanti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50F0">
        <w:rPr>
          <w:rFonts w:ascii="Times New Roman" w:hAnsi="Times New Roman"/>
          <w:sz w:val="24"/>
          <w:szCs w:val="24"/>
        </w:rPr>
        <w:t>Ghosh</w:t>
      </w:r>
      <w:proofErr w:type="spellEnd"/>
      <w:r w:rsidRPr="00F350F0"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r w:rsidRPr="00F350F0">
        <w:rPr>
          <w:rFonts w:ascii="Times New Roman" w:hAnsi="Times New Roman"/>
          <w:sz w:val="24"/>
          <w:szCs w:val="24"/>
          <w:vertAlign w:val="superscript"/>
        </w:rPr>
        <w:t>†</w:t>
      </w:r>
      <w:r w:rsidRPr="00F350F0">
        <w:rPr>
          <w:rFonts w:ascii="Times New Roman" w:hAnsi="Times New Roman"/>
          <w:sz w:val="24"/>
          <w:szCs w:val="24"/>
        </w:rPr>
        <w:t xml:space="preserve"> and Samir Kumar Pal</w:t>
      </w:r>
      <w:r w:rsidRPr="00F350F0"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r w:rsidRPr="00F350F0">
        <w:rPr>
          <w:rFonts w:ascii="Times New Roman" w:hAnsi="Times New Roman"/>
          <w:sz w:val="24"/>
          <w:szCs w:val="24"/>
          <w:vertAlign w:val="superscript"/>
        </w:rPr>
        <w:t>†</w:t>
      </w:r>
    </w:p>
    <w:p w:rsidR="0080609B" w:rsidRPr="0080609B" w:rsidRDefault="0080609B" w:rsidP="0080609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b/>
          <w:sz w:val="20"/>
          <w:szCs w:val="20"/>
          <w:vertAlign w:val="superscript"/>
        </w:rPr>
        <w:t>†</w:t>
      </w:r>
      <w:r w:rsidRPr="0080609B">
        <w:rPr>
          <w:rFonts w:ascii="Times New Roman" w:hAnsi="Times New Roman"/>
          <w:i/>
          <w:sz w:val="20"/>
          <w:szCs w:val="20"/>
        </w:rPr>
        <w:t>Department of Chemical, Biological and Macromolecular Sciences,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i/>
          <w:sz w:val="20"/>
          <w:szCs w:val="20"/>
        </w:rPr>
        <w:t>S. N. Bose National Centre for Basic Sciences,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i/>
          <w:sz w:val="20"/>
          <w:szCs w:val="20"/>
        </w:rPr>
        <w:t xml:space="preserve">Block JD, Sector III,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SaltLake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>,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i/>
          <w:sz w:val="20"/>
          <w:szCs w:val="20"/>
        </w:rPr>
        <w:t>Kolkata 700 098, India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80609B">
        <w:rPr>
          <w:rFonts w:ascii="Times New Roman" w:hAnsi="Times New Roman"/>
          <w:i/>
          <w:iCs/>
          <w:color w:val="000000"/>
          <w:sz w:val="20"/>
          <w:szCs w:val="20"/>
        </w:rPr>
        <w:t xml:space="preserve">Advanced Mechanical and Material Characterization Div., </w:t>
      </w:r>
      <w:r w:rsidRPr="0080609B">
        <w:rPr>
          <w:rFonts w:ascii="Times New Roman" w:hAnsi="Times New Roman"/>
          <w:i/>
          <w:iCs/>
          <w:sz w:val="20"/>
          <w:szCs w:val="20"/>
        </w:rPr>
        <w:t xml:space="preserve">CSIR-Central Glass &amp; Ceramics Research Institute, </w:t>
      </w:r>
      <w:proofErr w:type="spellStart"/>
      <w:r w:rsidRPr="0080609B">
        <w:rPr>
          <w:rFonts w:ascii="Times New Roman" w:hAnsi="Times New Roman"/>
          <w:i/>
          <w:iCs/>
          <w:sz w:val="20"/>
          <w:szCs w:val="20"/>
        </w:rPr>
        <w:t>Jadavpur</w:t>
      </w:r>
      <w:proofErr w:type="spellEnd"/>
      <w:r w:rsidRPr="0080609B">
        <w:rPr>
          <w:rFonts w:ascii="Times New Roman" w:hAnsi="Times New Roman"/>
          <w:i/>
          <w:iCs/>
          <w:sz w:val="20"/>
          <w:szCs w:val="20"/>
        </w:rPr>
        <w:t>, Kolkata-700032, India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b/>
          <w:sz w:val="20"/>
          <w:szCs w:val="20"/>
          <w:vertAlign w:val="superscript"/>
        </w:rPr>
        <w:t>§</w:t>
      </w:r>
      <w:r w:rsidRPr="0080609B">
        <w:rPr>
          <w:rFonts w:ascii="Times New Roman" w:hAnsi="Times New Roman"/>
          <w:i/>
          <w:sz w:val="20"/>
          <w:szCs w:val="20"/>
        </w:rPr>
        <w:t>Institute for Condensed Matter Physics,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i/>
          <w:sz w:val="20"/>
          <w:szCs w:val="20"/>
        </w:rPr>
        <w:t xml:space="preserve">TU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Braunschweig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 xml:space="preserve">,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Mendelssohnstraße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 xml:space="preserve"> 3,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i/>
          <w:sz w:val="20"/>
          <w:szCs w:val="20"/>
        </w:rPr>
        <w:t xml:space="preserve">38106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Braunschweig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>, Germany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b/>
          <w:sz w:val="20"/>
          <w:szCs w:val="20"/>
          <w:vertAlign w:val="superscript"/>
        </w:rPr>
        <w:sym w:font="Symbol" w:char="F056"/>
      </w:r>
      <w:r w:rsidRPr="0080609B">
        <w:rPr>
          <w:rFonts w:ascii="Times New Roman" w:hAnsi="Times New Roman"/>
          <w:i/>
          <w:sz w:val="20"/>
          <w:szCs w:val="20"/>
        </w:rPr>
        <w:t xml:space="preserve">Laboratory for Emerging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Nanometrology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 xml:space="preserve">, 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80609B">
        <w:rPr>
          <w:rFonts w:ascii="Times New Roman" w:hAnsi="Times New Roman"/>
          <w:i/>
          <w:sz w:val="20"/>
          <w:szCs w:val="20"/>
        </w:rPr>
        <w:t xml:space="preserve">TU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Braunschweig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 xml:space="preserve">, </w:t>
      </w:r>
      <w:proofErr w:type="spellStart"/>
      <w:r w:rsidRPr="0080609B">
        <w:rPr>
          <w:rFonts w:ascii="Times New Roman" w:hAnsi="Times New Roman"/>
          <w:i/>
          <w:sz w:val="20"/>
          <w:szCs w:val="20"/>
        </w:rPr>
        <w:t>Braunschweig</w:t>
      </w:r>
      <w:proofErr w:type="spellEnd"/>
      <w:r w:rsidRPr="0080609B">
        <w:rPr>
          <w:rFonts w:ascii="Times New Roman" w:hAnsi="Times New Roman"/>
          <w:i/>
          <w:sz w:val="20"/>
          <w:szCs w:val="20"/>
        </w:rPr>
        <w:t>, Germany</w:t>
      </w:r>
    </w:p>
    <w:p w:rsidR="0080609B" w:rsidRPr="0080609B" w:rsidRDefault="0080609B" w:rsidP="0080609B">
      <w:pPr>
        <w:spacing w:line="360" w:lineRule="auto"/>
        <w:jc w:val="center"/>
        <w:rPr>
          <w:rFonts w:ascii="Times New Roman" w:hAnsi="Times New Roman"/>
          <w:i/>
          <w:sz w:val="20"/>
          <w:szCs w:val="20"/>
        </w:rPr>
      </w:pPr>
    </w:p>
    <w:p w:rsidR="0080609B" w:rsidRPr="0080609B" w:rsidRDefault="0080609B" w:rsidP="0080609B">
      <w:pPr>
        <w:tabs>
          <w:tab w:val="left" w:pos="720"/>
          <w:tab w:val="center" w:pos="4320"/>
          <w:tab w:val="right" w:pos="8640"/>
        </w:tabs>
        <w:jc w:val="both"/>
        <w:rPr>
          <w:rFonts w:ascii="Times New Roman" w:hAnsi="Times New Roman"/>
          <w:sz w:val="20"/>
          <w:szCs w:val="20"/>
        </w:rPr>
      </w:pPr>
      <w:r w:rsidRPr="0080609B">
        <w:rPr>
          <w:rFonts w:ascii="Times New Roman" w:hAnsi="Times New Roman"/>
          <w:sz w:val="20"/>
          <w:szCs w:val="20"/>
          <w:vertAlign w:val="superscript"/>
        </w:rPr>
        <w:t>*</w:t>
      </w:r>
      <w:r w:rsidRPr="0080609B">
        <w:rPr>
          <w:rFonts w:ascii="Times New Roman" w:hAnsi="Times New Roman"/>
          <w:sz w:val="20"/>
          <w:szCs w:val="20"/>
        </w:rPr>
        <w:t xml:space="preserve">Corresponding Authors Email: </w:t>
      </w:r>
    </w:p>
    <w:p w:rsidR="0080609B" w:rsidRPr="0080609B" w:rsidRDefault="0080609B" w:rsidP="0080609B">
      <w:pPr>
        <w:tabs>
          <w:tab w:val="left" w:pos="720"/>
          <w:tab w:val="center" w:pos="4320"/>
          <w:tab w:val="right" w:pos="8640"/>
        </w:tabs>
        <w:jc w:val="both"/>
        <w:rPr>
          <w:rFonts w:ascii="Times New Roman" w:hAnsi="Times New Roman"/>
          <w:sz w:val="20"/>
          <w:szCs w:val="20"/>
        </w:rPr>
      </w:pPr>
      <w:hyperlink r:id="rId4" w:history="1">
        <w:r w:rsidRPr="0080609B">
          <w:rPr>
            <w:rStyle w:val="Hyperlink"/>
            <w:rFonts w:ascii="Times New Roman" w:hAnsi="Times New Roman"/>
            <w:sz w:val="20"/>
            <w:szCs w:val="20"/>
          </w:rPr>
          <w:t>p.lemmens@tu-bs.de</w:t>
        </w:r>
      </w:hyperlink>
      <w:r w:rsidRPr="0080609B">
        <w:rPr>
          <w:rFonts w:ascii="Times New Roman" w:hAnsi="Times New Roman"/>
          <w:sz w:val="20"/>
          <w:szCs w:val="20"/>
        </w:rPr>
        <w:t xml:space="preserve"> (P. Lemmens),</w:t>
      </w:r>
    </w:p>
    <w:p w:rsidR="0080609B" w:rsidRPr="0080609B" w:rsidRDefault="0080609B" w:rsidP="0080609B">
      <w:pPr>
        <w:tabs>
          <w:tab w:val="left" w:pos="720"/>
          <w:tab w:val="center" w:pos="4320"/>
          <w:tab w:val="right" w:pos="8640"/>
        </w:tabs>
        <w:jc w:val="both"/>
        <w:rPr>
          <w:rFonts w:ascii="Times New Roman" w:hAnsi="Times New Roman"/>
          <w:sz w:val="20"/>
          <w:szCs w:val="20"/>
        </w:rPr>
      </w:pPr>
      <w:hyperlink r:id="rId5" w:history="1">
        <w:r w:rsidRPr="0080609B">
          <w:rPr>
            <w:rStyle w:val="Hyperlink"/>
            <w:rFonts w:ascii="Times New Roman" w:hAnsi="Times New Roman"/>
            <w:sz w:val="20"/>
            <w:szCs w:val="20"/>
          </w:rPr>
          <w:t>ghosh.srabanti@gmail.com</w:t>
        </w:r>
      </w:hyperlink>
      <w:r w:rsidRPr="0080609B">
        <w:rPr>
          <w:rFonts w:ascii="Times New Roman" w:hAnsi="Times New Roman"/>
          <w:sz w:val="20"/>
          <w:szCs w:val="20"/>
        </w:rPr>
        <w:t xml:space="preserve"> (S. </w:t>
      </w:r>
      <w:proofErr w:type="spellStart"/>
      <w:r w:rsidRPr="0080609B">
        <w:rPr>
          <w:rFonts w:ascii="Times New Roman" w:hAnsi="Times New Roman"/>
          <w:sz w:val="20"/>
          <w:szCs w:val="20"/>
        </w:rPr>
        <w:t>Ghosh</w:t>
      </w:r>
      <w:proofErr w:type="spellEnd"/>
      <w:r w:rsidRPr="0080609B">
        <w:rPr>
          <w:rFonts w:ascii="Times New Roman" w:hAnsi="Times New Roman"/>
          <w:sz w:val="20"/>
          <w:szCs w:val="20"/>
        </w:rPr>
        <w:t xml:space="preserve">), </w:t>
      </w:r>
    </w:p>
    <w:p w:rsidR="00AD1C87" w:rsidRDefault="0080609B" w:rsidP="0080609B">
      <w:pPr>
        <w:rPr>
          <w:rFonts w:ascii="Times New Roman" w:hAnsi="Times New Roman"/>
          <w:i/>
          <w:sz w:val="20"/>
          <w:szCs w:val="20"/>
        </w:rPr>
      </w:pPr>
      <w:hyperlink r:id="rId6" w:history="1">
        <w:r w:rsidRPr="0080609B">
          <w:rPr>
            <w:rStyle w:val="Hyperlink"/>
            <w:rFonts w:ascii="Times New Roman" w:hAnsi="Times New Roman"/>
            <w:sz w:val="20"/>
            <w:szCs w:val="20"/>
          </w:rPr>
          <w:t>skpal@bose.res.in</w:t>
        </w:r>
      </w:hyperlink>
      <w:r w:rsidRPr="0080609B">
        <w:rPr>
          <w:rFonts w:ascii="Times New Roman" w:hAnsi="Times New Roman"/>
          <w:color w:val="000000"/>
          <w:sz w:val="20"/>
          <w:szCs w:val="20"/>
        </w:rPr>
        <w:t xml:space="preserve"> (S. K. Pal)</w:t>
      </w:r>
      <w:r w:rsidRPr="0080609B">
        <w:rPr>
          <w:rFonts w:ascii="Times New Roman" w:hAnsi="Times New Roman"/>
          <w:i/>
          <w:sz w:val="20"/>
          <w:szCs w:val="20"/>
        </w:rPr>
        <w:tab/>
      </w:r>
    </w:p>
    <w:p w:rsidR="0080609B" w:rsidRDefault="0080609B" w:rsidP="0080609B">
      <w:pPr>
        <w:rPr>
          <w:rFonts w:ascii="Times New Roman" w:hAnsi="Times New Roman"/>
          <w:i/>
          <w:sz w:val="20"/>
          <w:szCs w:val="20"/>
        </w:rPr>
      </w:pPr>
    </w:p>
    <w:p w:rsidR="008A15FC" w:rsidRPr="008A15FC" w:rsidRDefault="008A15FC" w:rsidP="008A15FC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Adsorption model</w:t>
      </w:r>
      <w:r w:rsidR="00851B8D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 xml:space="preserve"> and thermodynamic parameters:</w:t>
      </w:r>
    </w:p>
    <w:p w:rsidR="0080609B" w:rsidRPr="00F350F0" w:rsidRDefault="0080609B" w:rsidP="008A15FC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sz w:val="24"/>
          <w:szCs w:val="24"/>
        </w:rPr>
        <w:t xml:space="preserve">Adsorption kinetics is an important tool in order to investigate the adsorption process. The adsorption kinetics of Rh123 on Au-RGO nanohybrid has been studied by pseudo first-order and pseudo second-order models. The </w:t>
      </w:r>
      <w:proofErr w:type="spellStart"/>
      <w:r w:rsidRPr="00F350F0">
        <w:rPr>
          <w:rFonts w:ascii="Times New Roman" w:hAnsi="Times New Roman"/>
          <w:sz w:val="24"/>
          <w:szCs w:val="24"/>
        </w:rPr>
        <w:t>Lagergren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pseudo first-order kinetic model can be expressed as,</w:t>
      </w:r>
    </w:p>
    <w:p w:rsidR="0080609B" w:rsidRPr="00F350F0" w:rsidRDefault="0080609B" w:rsidP="0080609B">
      <w:pPr>
        <w:spacing w:line="480" w:lineRule="auto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12"/>
          <w:sz w:val="24"/>
          <w:szCs w:val="24"/>
        </w:rPr>
        <w:object w:dxaOrig="31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4.35pt;height:18.45pt" o:ole="">
            <v:imagedata r:id="rId7" o:title=""/>
          </v:shape>
          <o:OLEObject Type="Embed" ProgID="Equation.3" ShapeID="_x0000_i1025" DrawAspect="Content" ObjectID="_1526219121" r:id="rId8"/>
        </w:object>
      </w:r>
      <w:r w:rsidRPr="00F350F0">
        <w:rPr>
          <w:rFonts w:ascii="Times New Roman" w:hAnsi="Times New Roman"/>
          <w:sz w:val="24"/>
          <w:szCs w:val="24"/>
        </w:rPr>
        <w:t xml:space="preserve">,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                         (1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350F0">
        <w:rPr>
          <w:rFonts w:ascii="Times New Roman" w:hAnsi="Times New Roman"/>
          <w:sz w:val="24"/>
          <w:szCs w:val="24"/>
        </w:rPr>
        <w:t>where</w:t>
      </w:r>
      <w:proofErr w:type="gramEnd"/>
      <w:r w:rsidRPr="00F350F0">
        <w:rPr>
          <w:rFonts w:ascii="Times New Roman" w:hAnsi="Times New Roman"/>
          <w:sz w:val="24"/>
          <w:szCs w:val="24"/>
        </w:rPr>
        <w:t>, k</w:t>
      </w:r>
      <w:r w:rsidRPr="00F350F0">
        <w:rPr>
          <w:rFonts w:ascii="Times New Roman" w:hAnsi="Times New Roman"/>
          <w:sz w:val="24"/>
          <w:szCs w:val="24"/>
          <w:vertAlign w:val="subscript"/>
        </w:rPr>
        <w:t>1</w:t>
      </w:r>
      <w:r w:rsidRPr="00F350F0">
        <w:rPr>
          <w:rFonts w:ascii="Times New Roman" w:hAnsi="Times New Roman"/>
          <w:sz w:val="24"/>
          <w:szCs w:val="24"/>
        </w:rPr>
        <w:t xml:space="preserve"> is the pseudo first-order rate constant, </w:t>
      </w:r>
      <w:proofErr w:type="spellStart"/>
      <w:r w:rsidRPr="00F350F0">
        <w:rPr>
          <w:rFonts w:ascii="Times New Roman" w:hAnsi="Times New Roman"/>
          <w:sz w:val="24"/>
          <w:szCs w:val="24"/>
        </w:rPr>
        <w:t>q</w:t>
      </w:r>
      <w:r w:rsidRPr="00F350F0">
        <w:rPr>
          <w:rFonts w:ascii="Times New Roman" w:hAnsi="Times New Roman"/>
          <w:sz w:val="24"/>
          <w:szCs w:val="24"/>
          <w:vertAlign w:val="subscript"/>
        </w:rPr>
        <w:t>e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and q</w:t>
      </w:r>
      <w:r w:rsidRPr="00F350F0">
        <w:rPr>
          <w:rFonts w:ascii="Times New Roman" w:hAnsi="Times New Roman"/>
          <w:sz w:val="24"/>
          <w:szCs w:val="24"/>
          <w:vertAlign w:val="subscript"/>
        </w:rPr>
        <w:t>t</w:t>
      </w:r>
      <w:r w:rsidRPr="00F350F0">
        <w:rPr>
          <w:rFonts w:ascii="Times New Roman" w:hAnsi="Times New Roman"/>
          <w:sz w:val="24"/>
          <w:szCs w:val="24"/>
        </w:rPr>
        <w:t xml:space="preserve"> denote the adsorption capacity of Rh123 onto RGO sheet at equilibrium and at time t, respectively.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sz w:val="24"/>
          <w:szCs w:val="24"/>
        </w:rPr>
        <w:t>The pseudo second order kinetic model can be expressed as,</w:t>
      </w:r>
    </w:p>
    <w:p w:rsidR="0080609B" w:rsidRPr="00F350F0" w:rsidRDefault="0080609B" w:rsidP="0080609B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12"/>
          <w:sz w:val="24"/>
          <w:szCs w:val="24"/>
        </w:rPr>
        <w:object w:dxaOrig="2120" w:dyaOrig="400">
          <v:shape id="_x0000_i1026" type="#_x0000_t75" style="width:104.85pt;height:20.75pt" o:ole="">
            <v:imagedata r:id="rId9" o:title=""/>
          </v:shape>
          <o:OLEObject Type="Embed" ProgID="Equation.3" ShapeID="_x0000_i1026" DrawAspect="Content" ObjectID="_1526219122" r:id="rId10"/>
        </w:object>
      </w:r>
      <w:r w:rsidRPr="00F350F0">
        <w:rPr>
          <w:rFonts w:ascii="Times New Roman" w:hAnsi="Times New Roman"/>
          <w:sz w:val="24"/>
          <w:szCs w:val="24"/>
        </w:rPr>
        <w:t xml:space="preserve">,                 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                         (2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350F0">
        <w:rPr>
          <w:rFonts w:ascii="Times New Roman" w:hAnsi="Times New Roman"/>
          <w:sz w:val="24"/>
          <w:szCs w:val="24"/>
        </w:rPr>
        <w:t>where</w:t>
      </w:r>
      <w:proofErr w:type="gramEnd"/>
      <w:r w:rsidRPr="00F350F0">
        <w:rPr>
          <w:rFonts w:ascii="Times New Roman" w:hAnsi="Times New Roman"/>
          <w:sz w:val="24"/>
          <w:szCs w:val="24"/>
        </w:rPr>
        <w:t>, k</w:t>
      </w:r>
      <w:r w:rsidRPr="00F350F0">
        <w:rPr>
          <w:rFonts w:ascii="Times New Roman" w:hAnsi="Times New Roman"/>
          <w:sz w:val="24"/>
          <w:szCs w:val="24"/>
          <w:vertAlign w:val="subscript"/>
        </w:rPr>
        <w:t>2</w:t>
      </w:r>
      <w:r w:rsidRPr="00F350F0">
        <w:rPr>
          <w:rFonts w:ascii="Times New Roman" w:hAnsi="Times New Roman"/>
          <w:sz w:val="24"/>
          <w:szCs w:val="24"/>
        </w:rPr>
        <w:t xml:space="preserve"> is the pseudo second-order rate constant.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sz w:val="24"/>
          <w:szCs w:val="24"/>
        </w:rPr>
        <w:t xml:space="preserve">In order to investigate the distribution behavior of </w:t>
      </w:r>
      <w:proofErr w:type="spellStart"/>
      <w:r w:rsidRPr="00F350F0">
        <w:rPr>
          <w:rFonts w:ascii="Times New Roman" w:hAnsi="Times New Roman"/>
          <w:sz w:val="24"/>
          <w:szCs w:val="24"/>
        </w:rPr>
        <w:t>adsorbate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over adsorbent Langmuir and </w:t>
      </w:r>
      <w:proofErr w:type="spellStart"/>
      <w:r w:rsidRPr="00F350F0">
        <w:rPr>
          <w:rFonts w:ascii="Times New Roman" w:hAnsi="Times New Roman"/>
          <w:sz w:val="24"/>
          <w:szCs w:val="24"/>
        </w:rPr>
        <w:t>Freundlich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adsorption isotherm model are useful. Langmuir adsorption isotherm is based on the assumption that monolayer coverage of </w:t>
      </w:r>
      <w:proofErr w:type="spellStart"/>
      <w:r w:rsidRPr="00F350F0">
        <w:rPr>
          <w:rFonts w:ascii="Times New Roman" w:hAnsi="Times New Roman"/>
          <w:sz w:val="24"/>
          <w:szCs w:val="24"/>
        </w:rPr>
        <w:t>adsorbate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over the adsorbent, which is assumed to be homogeneous. The Langmuir adsorption isotherm can be represented as,</w:t>
      </w:r>
    </w:p>
    <w:p w:rsidR="0080609B" w:rsidRPr="00F350F0" w:rsidRDefault="0080609B" w:rsidP="0080609B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12"/>
          <w:sz w:val="24"/>
          <w:szCs w:val="24"/>
        </w:rPr>
        <w:object w:dxaOrig="2820" w:dyaOrig="360">
          <v:shape id="_x0000_i1027" type="#_x0000_t75" style="width:139.4pt;height:18.45pt" o:ole="">
            <v:imagedata r:id="rId11" o:title=""/>
          </v:shape>
          <o:OLEObject Type="Embed" ProgID="Equation.3" ShapeID="_x0000_i1027" DrawAspect="Content" ObjectID="_1526219123" r:id="rId12"/>
        </w:object>
      </w:r>
      <w:r w:rsidRPr="00F350F0">
        <w:rPr>
          <w:rFonts w:ascii="Times New Roman" w:hAnsi="Times New Roman"/>
          <w:sz w:val="24"/>
          <w:szCs w:val="24"/>
        </w:rPr>
        <w:t xml:space="preserve">,     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                         (3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350F0">
        <w:rPr>
          <w:rFonts w:ascii="Times New Roman" w:hAnsi="Times New Roman"/>
          <w:sz w:val="24"/>
          <w:szCs w:val="24"/>
        </w:rPr>
        <w:t>where</w:t>
      </w:r>
      <w:proofErr w:type="gramEnd"/>
      <w:r w:rsidRPr="00F350F0">
        <w:rPr>
          <w:rFonts w:ascii="Times New Roman" w:hAnsi="Times New Roman"/>
          <w:sz w:val="24"/>
          <w:szCs w:val="24"/>
        </w:rPr>
        <w:t>, K</w:t>
      </w:r>
      <w:r w:rsidRPr="00F350F0">
        <w:rPr>
          <w:rFonts w:ascii="Times New Roman" w:hAnsi="Times New Roman"/>
          <w:sz w:val="24"/>
          <w:szCs w:val="24"/>
          <w:vertAlign w:val="subscript"/>
        </w:rPr>
        <w:t>L</w:t>
      </w:r>
      <w:r w:rsidRPr="00F350F0">
        <w:rPr>
          <w:rFonts w:ascii="Times New Roman" w:hAnsi="Times New Roman"/>
          <w:sz w:val="24"/>
          <w:szCs w:val="24"/>
        </w:rPr>
        <w:t xml:space="preserve"> denotes the Langmuir constant related to the energy of adsorption and Q</w:t>
      </w:r>
      <w:r w:rsidRPr="00F350F0">
        <w:rPr>
          <w:rFonts w:ascii="Times New Roman" w:hAnsi="Times New Roman"/>
          <w:sz w:val="24"/>
          <w:szCs w:val="24"/>
          <w:vertAlign w:val="subscript"/>
        </w:rPr>
        <w:t>0</w:t>
      </w:r>
      <w:r w:rsidRPr="00F350F0">
        <w:rPr>
          <w:rFonts w:ascii="Times New Roman" w:hAnsi="Times New Roman"/>
          <w:sz w:val="24"/>
          <w:szCs w:val="24"/>
        </w:rPr>
        <w:t xml:space="preserve"> is the Langmuir adsorption capacity. The </w:t>
      </w:r>
      <w:proofErr w:type="spellStart"/>
      <w:r w:rsidRPr="00F350F0">
        <w:rPr>
          <w:rFonts w:ascii="Times New Roman" w:hAnsi="Times New Roman"/>
          <w:sz w:val="24"/>
          <w:szCs w:val="24"/>
        </w:rPr>
        <w:t>Freundlich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adsorption isotherm can be expressed as,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14"/>
          <w:sz w:val="24"/>
          <w:szCs w:val="24"/>
        </w:rPr>
        <w:object w:dxaOrig="2860" w:dyaOrig="380">
          <v:shape id="_x0000_i1028" type="#_x0000_t75" style="width:141.7pt;height:18.45pt" o:ole="">
            <v:imagedata r:id="rId13" o:title=""/>
          </v:shape>
          <o:OLEObject Type="Embed" ProgID="Equation.3" ShapeID="_x0000_i1028" DrawAspect="Content" ObjectID="_1526219124" r:id="rId14"/>
        </w:object>
      </w:r>
      <w:r w:rsidRPr="00F350F0">
        <w:rPr>
          <w:rFonts w:ascii="Times New Roman" w:hAnsi="Times New Roman"/>
          <w:sz w:val="24"/>
          <w:szCs w:val="24"/>
        </w:rPr>
        <w:t xml:space="preserve">,                        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(4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A15FC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350F0">
        <w:rPr>
          <w:rFonts w:ascii="Times New Roman" w:hAnsi="Times New Roman"/>
          <w:sz w:val="24"/>
          <w:szCs w:val="24"/>
        </w:rPr>
        <w:lastRenderedPageBreak/>
        <w:t>where</w:t>
      </w:r>
      <w:proofErr w:type="gramEnd"/>
      <w:r w:rsidRPr="00F350F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350F0">
        <w:rPr>
          <w:rFonts w:ascii="Times New Roman" w:hAnsi="Times New Roman"/>
          <w:sz w:val="24"/>
          <w:szCs w:val="24"/>
        </w:rPr>
        <w:t>q</w:t>
      </w:r>
      <w:r w:rsidRPr="00F350F0">
        <w:rPr>
          <w:rFonts w:ascii="Times New Roman" w:hAnsi="Times New Roman"/>
          <w:sz w:val="24"/>
          <w:szCs w:val="24"/>
          <w:vertAlign w:val="subscript"/>
        </w:rPr>
        <w:t>e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is the amount adsorbed, </w:t>
      </w:r>
      <w:proofErr w:type="spellStart"/>
      <w:r w:rsidRPr="00F350F0">
        <w:rPr>
          <w:rFonts w:ascii="Times New Roman" w:hAnsi="Times New Roman"/>
          <w:sz w:val="24"/>
          <w:szCs w:val="24"/>
        </w:rPr>
        <w:t>C</w:t>
      </w:r>
      <w:r w:rsidRPr="00F350F0">
        <w:rPr>
          <w:rFonts w:ascii="Times New Roman" w:hAnsi="Times New Roman"/>
          <w:sz w:val="24"/>
          <w:szCs w:val="24"/>
          <w:vertAlign w:val="subscript"/>
        </w:rPr>
        <w:t>e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is the concentration of the </w:t>
      </w:r>
      <w:proofErr w:type="spellStart"/>
      <w:r w:rsidRPr="00F350F0">
        <w:rPr>
          <w:rFonts w:ascii="Times New Roman" w:hAnsi="Times New Roman"/>
          <w:sz w:val="24"/>
          <w:szCs w:val="24"/>
        </w:rPr>
        <w:t>adsorbate</w:t>
      </w:r>
      <w:proofErr w:type="spellEnd"/>
      <w:r w:rsidRPr="00F350F0">
        <w:rPr>
          <w:rFonts w:ascii="Times New Roman" w:hAnsi="Times New Roman"/>
          <w:sz w:val="24"/>
          <w:szCs w:val="24"/>
        </w:rPr>
        <w:t>, K</w:t>
      </w:r>
      <w:r w:rsidRPr="00F350F0">
        <w:rPr>
          <w:rFonts w:ascii="Times New Roman" w:hAnsi="Times New Roman"/>
          <w:sz w:val="24"/>
          <w:szCs w:val="24"/>
          <w:vertAlign w:val="subscript"/>
        </w:rPr>
        <w:t>F</w:t>
      </w:r>
      <w:r w:rsidRPr="00F350F0">
        <w:rPr>
          <w:rFonts w:ascii="Times New Roman" w:hAnsi="Times New Roman"/>
          <w:sz w:val="24"/>
          <w:szCs w:val="24"/>
        </w:rPr>
        <w:t xml:space="preserve"> and n are the </w:t>
      </w:r>
      <w:proofErr w:type="spellStart"/>
      <w:r w:rsidRPr="00F350F0">
        <w:rPr>
          <w:rFonts w:ascii="Times New Roman" w:hAnsi="Times New Roman"/>
          <w:sz w:val="24"/>
          <w:szCs w:val="24"/>
        </w:rPr>
        <w:t>Freundlich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constants related to </w:t>
      </w:r>
      <w:proofErr w:type="spellStart"/>
      <w:r w:rsidRPr="00F350F0">
        <w:rPr>
          <w:rFonts w:ascii="Times New Roman" w:hAnsi="Times New Roman"/>
          <w:sz w:val="24"/>
          <w:szCs w:val="24"/>
        </w:rPr>
        <w:t>adsorbate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and adsorbent respectively. 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sz w:val="24"/>
          <w:szCs w:val="24"/>
        </w:rPr>
        <w:t>Furthermore, the various thermodynamic parameters associated with the adsorption process can be calculated using following equations,</w:t>
      </w:r>
    </w:p>
    <w:p w:rsidR="0080609B" w:rsidRPr="00F350F0" w:rsidRDefault="0080609B" w:rsidP="0080609B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30"/>
          <w:sz w:val="24"/>
          <w:szCs w:val="24"/>
        </w:rPr>
        <w:object w:dxaOrig="920" w:dyaOrig="680">
          <v:shape id="_x0000_i1029" type="#_x0000_t75" style="width:45.5pt;height:32.85pt" o:ole="">
            <v:imagedata r:id="rId15" o:title=""/>
          </v:shape>
          <o:OLEObject Type="Embed" ProgID="Equation.3" ShapeID="_x0000_i1029" DrawAspect="Content" ObjectID="_1526219125" r:id="rId16"/>
        </w:object>
      </w:r>
      <w:r w:rsidRPr="00F350F0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                         (5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0609B" w:rsidRPr="00F350F0" w:rsidRDefault="0080609B" w:rsidP="0080609B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12"/>
          <w:sz w:val="24"/>
          <w:szCs w:val="24"/>
        </w:rPr>
        <w:object w:dxaOrig="1740" w:dyaOrig="400">
          <v:shape id="_x0000_i1030" type="#_x0000_t75" style="width:85.25pt;height:20.75pt" o:ole="">
            <v:imagedata r:id="rId17" o:title=""/>
          </v:shape>
          <o:OLEObject Type="Embed" ProgID="Equation.3" ShapeID="_x0000_i1030" DrawAspect="Content" ObjectID="_1526219126" r:id="rId18"/>
        </w:object>
      </w:r>
      <w:r w:rsidRPr="00F350F0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                         (6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0609B" w:rsidRPr="00F350F0" w:rsidRDefault="0080609B" w:rsidP="0080609B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position w:val="-12"/>
          <w:sz w:val="24"/>
          <w:szCs w:val="24"/>
        </w:rPr>
        <w:object w:dxaOrig="2659" w:dyaOrig="400">
          <v:shape id="_x0000_i1031" type="#_x0000_t75" style="width:131.9pt;height:20.75pt" o:ole="">
            <v:imagedata r:id="rId19" o:title=""/>
          </v:shape>
          <o:OLEObject Type="Embed" ProgID="Equation.3" ShapeID="_x0000_i1031" DrawAspect="Content" ObjectID="_1526219127" r:id="rId20"/>
        </w:object>
      </w:r>
      <w:r w:rsidRPr="00F350F0">
        <w:rPr>
          <w:rFonts w:ascii="Times New Roman" w:hAnsi="Times New Roman"/>
          <w:sz w:val="24"/>
          <w:szCs w:val="24"/>
        </w:rPr>
        <w:t xml:space="preserve">,                                                                          </w:t>
      </w:r>
      <w:r w:rsidR="00CA4E92">
        <w:rPr>
          <w:rFonts w:ascii="Times New Roman" w:hAnsi="Times New Roman"/>
          <w:sz w:val="24"/>
          <w:szCs w:val="24"/>
        </w:rPr>
        <w:t xml:space="preserve">                             (7</w:t>
      </w:r>
      <w:r w:rsidRPr="00F350F0">
        <w:rPr>
          <w:rFonts w:ascii="Times New Roman" w:hAnsi="Times New Roman"/>
          <w:sz w:val="24"/>
          <w:szCs w:val="24"/>
        </w:rPr>
        <w:t>)</w:t>
      </w:r>
    </w:p>
    <w:p w:rsidR="0080609B" w:rsidRPr="00F350F0" w:rsidRDefault="0080609B" w:rsidP="0080609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350F0">
        <w:rPr>
          <w:rFonts w:ascii="Times New Roman" w:hAnsi="Times New Roman"/>
          <w:sz w:val="24"/>
          <w:szCs w:val="24"/>
        </w:rPr>
        <w:t xml:space="preserve">where, </w:t>
      </w:r>
      <w:proofErr w:type="spellStart"/>
      <w:r w:rsidRPr="00F350F0">
        <w:rPr>
          <w:rFonts w:ascii="Times New Roman" w:hAnsi="Times New Roman"/>
          <w:sz w:val="24"/>
          <w:szCs w:val="24"/>
        </w:rPr>
        <w:t>K</w:t>
      </w:r>
      <w:r w:rsidRPr="00F350F0">
        <w:rPr>
          <w:rFonts w:ascii="Times New Roman" w:hAnsi="Times New Roman"/>
          <w:sz w:val="24"/>
          <w:szCs w:val="24"/>
          <w:vertAlign w:val="subscript"/>
        </w:rPr>
        <w:t>d</w:t>
      </w:r>
      <w:proofErr w:type="spellEnd"/>
      <w:r w:rsidRPr="00F350F0">
        <w:rPr>
          <w:rFonts w:ascii="Times New Roman" w:hAnsi="Times New Roman"/>
          <w:sz w:val="24"/>
          <w:szCs w:val="24"/>
        </w:rPr>
        <w:t xml:space="preserve"> is the distribution coefficient, T is the temperature, R is the gas constant, ∆G</w:t>
      </w:r>
      <w:r w:rsidRPr="00F350F0">
        <w:rPr>
          <w:rFonts w:ascii="Times New Roman" w:hAnsi="Times New Roman"/>
          <w:sz w:val="24"/>
          <w:szCs w:val="24"/>
          <w:vertAlign w:val="superscript"/>
        </w:rPr>
        <w:t>0</w:t>
      </w:r>
      <w:r w:rsidRPr="00F350F0">
        <w:rPr>
          <w:rFonts w:ascii="Times New Roman" w:hAnsi="Times New Roman"/>
          <w:sz w:val="24"/>
          <w:szCs w:val="24"/>
        </w:rPr>
        <w:t xml:space="preserve"> is the change in free energy, ∆H</w:t>
      </w:r>
      <w:r w:rsidRPr="00F350F0">
        <w:rPr>
          <w:rFonts w:ascii="Times New Roman" w:hAnsi="Times New Roman"/>
          <w:sz w:val="24"/>
          <w:szCs w:val="24"/>
          <w:vertAlign w:val="superscript"/>
        </w:rPr>
        <w:t>0</w:t>
      </w:r>
      <w:r w:rsidRPr="00F350F0">
        <w:rPr>
          <w:rFonts w:ascii="Times New Roman" w:hAnsi="Times New Roman"/>
          <w:sz w:val="24"/>
          <w:szCs w:val="24"/>
        </w:rPr>
        <w:t xml:space="preserve"> is the change in enthalpy and ∆S</w:t>
      </w:r>
      <w:r w:rsidRPr="00F350F0">
        <w:rPr>
          <w:rFonts w:ascii="Times New Roman" w:hAnsi="Times New Roman"/>
          <w:sz w:val="24"/>
          <w:szCs w:val="24"/>
          <w:vertAlign w:val="superscript"/>
        </w:rPr>
        <w:t xml:space="preserve">0 </w:t>
      </w:r>
      <w:r w:rsidRPr="00F350F0">
        <w:rPr>
          <w:rFonts w:ascii="Times New Roman" w:hAnsi="Times New Roman"/>
          <w:sz w:val="24"/>
          <w:szCs w:val="24"/>
        </w:rPr>
        <w:t>is the change in entropy.</w:t>
      </w:r>
    </w:p>
    <w:p w:rsidR="0080609B" w:rsidRDefault="0080609B" w:rsidP="0080609B">
      <w:pPr>
        <w:rPr>
          <w:sz w:val="20"/>
          <w:szCs w:val="20"/>
        </w:rPr>
      </w:pPr>
    </w:p>
    <w:p w:rsidR="0080609B" w:rsidRDefault="0080609B" w:rsidP="0080609B">
      <w:pPr>
        <w:rPr>
          <w:sz w:val="20"/>
          <w:szCs w:val="20"/>
        </w:rPr>
      </w:pPr>
    </w:p>
    <w:p w:rsidR="0080609B" w:rsidRPr="0080609B" w:rsidRDefault="0080609B" w:rsidP="0080609B">
      <w:pPr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</w:p>
    <w:sectPr w:rsidR="0080609B" w:rsidRPr="0080609B" w:rsidSect="00AD1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docVars>
    <w:docVar w:name="EN.Layout" w:val="&lt;ENLayout&gt;&lt;Style&gt;Science and technology of Adv 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d90s5rdssxzne9298vf9djt09sse0ztedz&quot;&gt;My EndNote Library&lt;record-ids&gt;&lt;item&gt;39&lt;/item&gt;&lt;item&gt;43&lt;/item&gt;&lt;item&gt;44&lt;/item&gt;&lt;item&gt;58&lt;/item&gt;&lt;/record-ids&gt;&lt;/item&gt;&lt;/Libraries&gt;"/>
  </w:docVars>
  <w:rsids>
    <w:rsidRoot w:val="00BB2C50"/>
    <w:rsid w:val="0000329F"/>
    <w:rsid w:val="00003D04"/>
    <w:rsid w:val="00004220"/>
    <w:rsid w:val="0000491A"/>
    <w:rsid w:val="000061E1"/>
    <w:rsid w:val="00006373"/>
    <w:rsid w:val="00006F7D"/>
    <w:rsid w:val="000071C5"/>
    <w:rsid w:val="0000794D"/>
    <w:rsid w:val="00007D1C"/>
    <w:rsid w:val="00010671"/>
    <w:rsid w:val="000112BF"/>
    <w:rsid w:val="00012608"/>
    <w:rsid w:val="0001296E"/>
    <w:rsid w:val="00015B11"/>
    <w:rsid w:val="00016030"/>
    <w:rsid w:val="00016C43"/>
    <w:rsid w:val="00016F86"/>
    <w:rsid w:val="00020ACF"/>
    <w:rsid w:val="0002146C"/>
    <w:rsid w:val="00022B92"/>
    <w:rsid w:val="00022CD3"/>
    <w:rsid w:val="00023E28"/>
    <w:rsid w:val="00025DC5"/>
    <w:rsid w:val="00026633"/>
    <w:rsid w:val="00026A26"/>
    <w:rsid w:val="00027DFE"/>
    <w:rsid w:val="00027F36"/>
    <w:rsid w:val="00030151"/>
    <w:rsid w:val="000301B3"/>
    <w:rsid w:val="000306AA"/>
    <w:rsid w:val="000327FA"/>
    <w:rsid w:val="00033D48"/>
    <w:rsid w:val="000345EF"/>
    <w:rsid w:val="0003686F"/>
    <w:rsid w:val="00036ACB"/>
    <w:rsid w:val="00037290"/>
    <w:rsid w:val="00037E3F"/>
    <w:rsid w:val="00037E9B"/>
    <w:rsid w:val="00040536"/>
    <w:rsid w:val="0004141D"/>
    <w:rsid w:val="000426AE"/>
    <w:rsid w:val="000429E3"/>
    <w:rsid w:val="0004325D"/>
    <w:rsid w:val="000436C8"/>
    <w:rsid w:val="000442AA"/>
    <w:rsid w:val="00046A9E"/>
    <w:rsid w:val="00047114"/>
    <w:rsid w:val="00047BA5"/>
    <w:rsid w:val="00047DFE"/>
    <w:rsid w:val="00050136"/>
    <w:rsid w:val="00050874"/>
    <w:rsid w:val="00050979"/>
    <w:rsid w:val="00050C47"/>
    <w:rsid w:val="0005169B"/>
    <w:rsid w:val="000522BA"/>
    <w:rsid w:val="00052AED"/>
    <w:rsid w:val="00052D7A"/>
    <w:rsid w:val="0005372D"/>
    <w:rsid w:val="0005475E"/>
    <w:rsid w:val="000548D0"/>
    <w:rsid w:val="00055869"/>
    <w:rsid w:val="0005650F"/>
    <w:rsid w:val="00057ED0"/>
    <w:rsid w:val="00060196"/>
    <w:rsid w:val="00060214"/>
    <w:rsid w:val="00060EA8"/>
    <w:rsid w:val="00060F8B"/>
    <w:rsid w:val="000613AB"/>
    <w:rsid w:val="000618AF"/>
    <w:rsid w:val="00064FDC"/>
    <w:rsid w:val="00065661"/>
    <w:rsid w:val="0006590E"/>
    <w:rsid w:val="00070580"/>
    <w:rsid w:val="000709AE"/>
    <w:rsid w:val="00070A1B"/>
    <w:rsid w:val="00070A84"/>
    <w:rsid w:val="00070EF1"/>
    <w:rsid w:val="00071C48"/>
    <w:rsid w:val="00072EF6"/>
    <w:rsid w:val="00075693"/>
    <w:rsid w:val="000762CF"/>
    <w:rsid w:val="00076E28"/>
    <w:rsid w:val="00080431"/>
    <w:rsid w:val="0008078E"/>
    <w:rsid w:val="00080EC1"/>
    <w:rsid w:val="00081608"/>
    <w:rsid w:val="000821D2"/>
    <w:rsid w:val="0008261E"/>
    <w:rsid w:val="00082A74"/>
    <w:rsid w:val="00083FC1"/>
    <w:rsid w:val="000846FD"/>
    <w:rsid w:val="0008524B"/>
    <w:rsid w:val="000868F4"/>
    <w:rsid w:val="00086BDD"/>
    <w:rsid w:val="00086BE4"/>
    <w:rsid w:val="00087CFC"/>
    <w:rsid w:val="00090049"/>
    <w:rsid w:val="00091934"/>
    <w:rsid w:val="0009209E"/>
    <w:rsid w:val="000938BE"/>
    <w:rsid w:val="00093CAB"/>
    <w:rsid w:val="00094F2C"/>
    <w:rsid w:val="00097246"/>
    <w:rsid w:val="0009729F"/>
    <w:rsid w:val="00097B8A"/>
    <w:rsid w:val="000A250A"/>
    <w:rsid w:val="000A3FFD"/>
    <w:rsid w:val="000A5E6B"/>
    <w:rsid w:val="000A61D6"/>
    <w:rsid w:val="000A659C"/>
    <w:rsid w:val="000A7625"/>
    <w:rsid w:val="000A7745"/>
    <w:rsid w:val="000B06C7"/>
    <w:rsid w:val="000B0970"/>
    <w:rsid w:val="000B2380"/>
    <w:rsid w:val="000B3232"/>
    <w:rsid w:val="000B3AB0"/>
    <w:rsid w:val="000B4C55"/>
    <w:rsid w:val="000B4ECE"/>
    <w:rsid w:val="000B70CF"/>
    <w:rsid w:val="000B72F0"/>
    <w:rsid w:val="000B76CC"/>
    <w:rsid w:val="000B7E1F"/>
    <w:rsid w:val="000C02E0"/>
    <w:rsid w:val="000C12EC"/>
    <w:rsid w:val="000C1AF2"/>
    <w:rsid w:val="000C28B6"/>
    <w:rsid w:val="000C2BB8"/>
    <w:rsid w:val="000C35BE"/>
    <w:rsid w:val="000C3BFD"/>
    <w:rsid w:val="000C5B52"/>
    <w:rsid w:val="000C5F4F"/>
    <w:rsid w:val="000C61D4"/>
    <w:rsid w:val="000C7211"/>
    <w:rsid w:val="000C72E6"/>
    <w:rsid w:val="000C7CBE"/>
    <w:rsid w:val="000D078F"/>
    <w:rsid w:val="000D0981"/>
    <w:rsid w:val="000D1473"/>
    <w:rsid w:val="000D1D4F"/>
    <w:rsid w:val="000D2348"/>
    <w:rsid w:val="000D277F"/>
    <w:rsid w:val="000D287B"/>
    <w:rsid w:val="000D29A3"/>
    <w:rsid w:val="000D2EC2"/>
    <w:rsid w:val="000D35C4"/>
    <w:rsid w:val="000D401E"/>
    <w:rsid w:val="000D5366"/>
    <w:rsid w:val="000D5B5E"/>
    <w:rsid w:val="000D5D54"/>
    <w:rsid w:val="000D70CD"/>
    <w:rsid w:val="000E0DB0"/>
    <w:rsid w:val="000E11BF"/>
    <w:rsid w:val="000E1723"/>
    <w:rsid w:val="000E19EB"/>
    <w:rsid w:val="000E218E"/>
    <w:rsid w:val="000E384D"/>
    <w:rsid w:val="000E3A08"/>
    <w:rsid w:val="000E4C52"/>
    <w:rsid w:val="000E4EA5"/>
    <w:rsid w:val="000E4FE6"/>
    <w:rsid w:val="000E53C2"/>
    <w:rsid w:val="000E5F15"/>
    <w:rsid w:val="000E6686"/>
    <w:rsid w:val="000E6C74"/>
    <w:rsid w:val="000E6EF5"/>
    <w:rsid w:val="000F0DF4"/>
    <w:rsid w:val="000F29F3"/>
    <w:rsid w:val="000F3B69"/>
    <w:rsid w:val="000F54E6"/>
    <w:rsid w:val="000F5887"/>
    <w:rsid w:val="000F5C5A"/>
    <w:rsid w:val="000F6997"/>
    <w:rsid w:val="00101743"/>
    <w:rsid w:val="001028FD"/>
    <w:rsid w:val="001039AA"/>
    <w:rsid w:val="001042B5"/>
    <w:rsid w:val="00104460"/>
    <w:rsid w:val="00104806"/>
    <w:rsid w:val="001049CE"/>
    <w:rsid w:val="001053F5"/>
    <w:rsid w:val="00105C5E"/>
    <w:rsid w:val="0010610D"/>
    <w:rsid w:val="00106F9B"/>
    <w:rsid w:val="00106FD4"/>
    <w:rsid w:val="0010723D"/>
    <w:rsid w:val="00111826"/>
    <w:rsid w:val="00111EFA"/>
    <w:rsid w:val="001144D5"/>
    <w:rsid w:val="00114A33"/>
    <w:rsid w:val="00114B4A"/>
    <w:rsid w:val="0011549C"/>
    <w:rsid w:val="00117118"/>
    <w:rsid w:val="00117A57"/>
    <w:rsid w:val="001207FF"/>
    <w:rsid w:val="00120850"/>
    <w:rsid w:val="001221F9"/>
    <w:rsid w:val="0012261A"/>
    <w:rsid w:val="00122D24"/>
    <w:rsid w:val="00122DAA"/>
    <w:rsid w:val="0012356B"/>
    <w:rsid w:val="00123DAA"/>
    <w:rsid w:val="00124215"/>
    <w:rsid w:val="001267A7"/>
    <w:rsid w:val="001316C4"/>
    <w:rsid w:val="00131FB1"/>
    <w:rsid w:val="00132106"/>
    <w:rsid w:val="0013299E"/>
    <w:rsid w:val="00134932"/>
    <w:rsid w:val="0013513D"/>
    <w:rsid w:val="001355D4"/>
    <w:rsid w:val="00135E84"/>
    <w:rsid w:val="00136838"/>
    <w:rsid w:val="00137B9C"/>
    <w:rsid w:val="00137CE3"/>
    <w:rsid w:val="00140991"/>
    <w:rsid w:val="00141189"/>
    <w:rsid w:val="001417CE"/>
    <w:rsid w:val="00141A5B"/>
    <w:rsid w:val="001449FF"/>
    <w:rsid w:val="0014696F"/>
    <w:rsid w:val="00146FB8"/>
    <w:rsid w:val="0015038C"/>
    <w:rsid w:val="00150719"/>
    <w:rsid w:val="00151891"/>
    <w:rsid w:val="0015214E"/>
    <w:rsid w:val="00153244"/>
    <w:rsid w:val="001542A8"/>
    <w:rsid w:val="001549C9"/>
    <w:rsid w:val="00155A0D"/>
    <w:rsid w:val="001560E3"/>
    <w:rsid w:val="001572E0"/>
    <w:rsid w:val="00157A57"/>
    <w:rsid w:val="00157B64"/>
    <w:rsid w:val="00160B66"/>
    <w:rsid w:val="00160ED0"/>
    <w:rsid w:val="001613C7"/>
    <w:rsid w:val="00161DE1"/>
    <w:rsid w:val="001622B1"/>
    <w:rsid w:val="001637BB"/>
    <w:rsid w:val="00164251"/>
    <w:rsid w:val="00166183"/>
    <w:rsid w:val="00167A5F"/>
    <w:rsid w:val="00170964"/>
    <w:rsid w:val="00171115"/>
    <w:rsid w:val="00173346"/>
    <w:rsid w:val="00173B63"/>
    <w:rsid w:val="00175CF3"/>
    <w:rsid w:val="0017765E"/>
    <w:rsid w:val="0018008E"/>
    <w:rsid w:val="00182377"/>
    <w:rsid w:val="001829F3"/>
    <w:rsid w:val="00182CA3"/>
    <w:rsid w:val="00185256"/>
    <w:rsid w:val="001859CE"/>
    <w:rsid w:val="00185AB4"/>
    <w:rsid w:val="00186DCE"/>
    <w:rsid w:val="00187A40"/>
    <w:rsid w:val="001906D0"/>
    <w:rsid w:val="0019076B"/>
    <w:rsid w:val="00191104"/>
    <w:rsid w:val="00191C5C"/>
    <w:rsid w:val="001927AC"/>
    <w:rsid w:val="0019289B"/>
    <w:rsid w:val="001928A0"/>
    <w:rsid w:val="00192BAA"/>
    <w:rsid w:val="00193BCD"/>
    <w:rsid w:val="001947E6"/>
    <w:rsid w:val="00194F39"/>
    <w:rsid w:val="00195A52"/>
    <w:rsid w:val="0019751D"/>
    <w:rsid w:val="001979F5"/>
    <w:rsid w:val="001A06A8"/>
    <w:rsid w:val="001A15DF"/>
    <w:rsid w:val="001A30E7"/>
    <w:rsid w:val="001A42F0"/>
    <w:rsid w:val="001A4FE2"/>
    <w:rsid w:val="001A54A9"/>
    <w:rsid w:val="001A5E63"/>
    <w:rsid w:val="001A7200"/>
    <w:rsid w:val="001A7284"/>
    <w:rsid w:val="001A7A17"/>
    <w:rsid w:val="001B0C9E"/>
    <w:rsid w:val="001B1BE7"/>
    <w:rsid w:val="001B3033"/>
    <w:rsid w:val="001B31B8"/>
    <w:rsid w:val="001B3F72"/>
    <w:rsid w:val="001B627A"/>
    <w:rsid w:val="001B652F"/>
    <w:rsid w:val="001B6F8C"/>
    <w:rsid w:val="001B7280"/>
    <w:rsid w:val="001B75C6"/>
    <w:rsid w:val="001B760D"/>
    <w:rsid w:val="001B7E91"/>
    <w:rsid w:val="001C2EAE"/>
    <w:rsid w:val="001C3409"/>
    <w:rsid w:val="001C3C83"/>
    <w:rsid w:val="001C4F69"/>
    <w:rsid w:val="001C57B9"/>
    <w:rsid w:val="001C6BDC"/>
    <w:rsid w:val="001C6C5C"/>
    <w:rsid w:val="001C7E93"/>
    <w:rsid w:val="001D124A"/>
    <w:rsid w:val="001D222D"/>
    <w:rsid w:val="001D29BC"/>
    <w:rsid w:val="001D3EDF"/>
    <w:rsid w:val="001D45A4"/>
    <w:rsid w:val="001E0025"/>
    <w:rsid w:val="001E0B0D"/>
    <w:rsid w:val="001E1412"/>
    <w:rsid w:val="001E176B"/>
    <w:rsid w:val="001E1B38"/>
    <w:rsid w:val="001E1D5E"/>
    <w:rsid w:val="001E26FB"/>
    <w:rsid w:val="001E3172"/>
    <w:rsid w:val="001E3475"/>
    <w:rsid w:val="001E34A2"/>
    <w:rsid w:val="001E3B5D"/>
    <w:rsid w:val="001E3CCE"/>
    <w:rsid w:val="001E410C"/>
    <w:rsid w:val="001E46AF"/>
    <w:rsid w:val="001E68C9"/>
    <w:rsid w:val="001E6ED9"/>
    <w:rsid w:val="001E76D5"/>
    <w:rsid w:val="001F05CB"/>
    <w:rsid w:val="001F38FA"/>
    <w:rsid w:val="001F4632"/>
    <w:rsid w:val="001F487F"/>
    <w:rsid w:val="001F5750"/>
    <w:rsid w:val="001F594B"/>
    <w:rsid w:val="001F5E4B"/>
    <w:rsid w:val="001F6F31"/>
    <w:rsid w:val="001F74E6"/>
    <w:rsid w:val="001F779A"/>
    <w:rsid w:val="001F7A2C"/>
    <w:rsid w:val="002004C4"/>
    <w:rsid w:val="00201FE5"/>
    <w:rsid w:val="00206310"/>
    <w:rsid w:val="00206957"/>
    <w:rsid w:val="00206E43"/>
    <w:rsid w:val="002077F0"/>
    <w:rsid w:val="00207DAF"/>
    <w:rsid w:val="00210BA7"/>
    <w:rsid w:val="002110F5"/>
    <w:rsid w:val="00211647"/>
    <w:rsid w:val="00211C0C"/>
    <w:rsid w:val="00212636"/>
    <w:rsid w:val="00212F71"/>
    <w:rsid w:val="00213883"/>
    <w:rsid w:val="0021456C"/>
    <w:rsid w:val="00214A2B"/>
    <w:rsid w:val="00214A2D"/>
    <w:rsid w:val="00215E93"/>
    <w:rsid w:val="00216734"/>
    <w:rsid w:val="00217040"/>
    <w:rsid w:val="00217A39"/>
    <w:rsid w:val="00217F1B"/>
    <w:rsid w:val="00221B87"/>
    <w:rsid w:val="002225FE"/>
    <w:rsid w:val="00222D29"/>
    <w:rsid w:val="0022330B"/>
    <w:rsid w:val="00224EEA"/>
    <w:rsid w:val="002251AA"/>
    <w:rsid w:val="00225387"/>
    <w:rsid w:val="002261D4"/>
    <w:rsid w:val="00226B1C"/>
    <w:rsid w:val="00227E0E"/>
    <w:rsid w:val="0023067A"/>
    <w:rsid w:val="00233CAF"/>
    <w:rsid w:val="00234077"/>
    <w:rsid w:val="00234435"/>
    <w:rsid w:val="00236D14"/>
    <w:rsid w:val="00237384"/>
    <w:rsid w:val="00237869"/>
    <w:rsid w:val="00242E3F"/>
    <w:rsid w:val="002433B5"/>
    <w:rsid w:val="002433D5"/>
    <w:rsid w:val="00244254"/>
    <w:rsid w:val="00244ADE"/>
    <w:rsid w:val="002453D1"/>
    <w:rsid w:val="002459BA"/>
    <w:rsid w:val="00245D82"/>
    <w:rsid w:val="002467A5"/>
    <w:rsid w:val="002476D1"/>
    <w:rsid w:val="0024770F"/>
    <w:rsid w:val="002500AF"/>
    <w:rsid w:val="00250A39"/>
    <w:rsid w:val="002512F6"/>
    <w:rsid w:val="00251D35"/>
    <w:rsid w:val="00252498"/>
    <w:rsid w:val="00254CBD"/>
    <w:rsid w:val="002573FC"/>
    <w:rsid w:val="00260243"/>
    <w:rsid w:val="00260A95"/>
    <w:rsid w:val="00262022"/>
    <w:rsid w:val="002629C5"/>
    <w:rsid w:val="00263458"/>
    <w:rsid w:val="00263BEC"/>
    <w:rsid w:val="002640D9"/>
    <w:rsid w:val="002642AD"/>
    <w:rsid w:val="002656F6"/>
    <w:rsid w:val="002676C3"/>
    <w:rsid w:val="002701C0"/>
    <w:rsid w:val="002716CA"/>
    <w:rsid w:val="0027217D"/>
    <w:rsid w:val="00273D1E"/>
    <w:rsid w:val="00274543"/>
    <w:rsid w:val="00274567"/>
    <w:rsid w:val="00275181"/>
    <w:rsid w:val="002757DA"/>
    <w:rsid w:val="00275815"/>
    <w:rsid w:val="00276CC1"/>
    <w:rsid w:val="0027752A"/>
    <w:rsid w:val="00277DFF"/>
    <w:rsid w:val="00277EFF"/>
    <w:rsid w:val="002805DD"/>
    <w:rsid w:val="002810EE"/>
    <w:rsid w:val="002850E6"/>
    <w:rsid w:val="00285770"/>
    <w:rsid w:val="00291250"/>
    <w:rsid w:val="00291613"/>
    <w:rsid w:val="0029400B"/>
    <w:rsid w:val="002954B7"/>
    <w:rsid w:val="002958D8"/>
    <w:rsid w:val="00296234"/>
    <w:rsid w:val="0029699A"/>
    <w:rsid w:val="00296F07"/>
    <w:rsid w:val="00297A06"/>
    <w:rsid w:val="002A063F"/>
    <w:rsid w:val="002A116A"/>
    <w:rsid w:val="002A224D"/>
    <w:rsid w:val="002A31E5"/>
    <w:rsid w:val="002A3A77"/>
    <w:rsid w:val="002A4425"/>
    <w:rsid w:val="002A4588"/>
    <w:rsid w:val="002A4AF0"/>
    <w:rsid w:val="002A510D"/>
    <w:rsid w:val="002A5328"/>
    <w:rsid w:val="002A5C1E"/>
    <w:rsid w:val="002A5DEC"/>
    <w:rsid w:val="002A662D"/>
    <w:rsid w:val="002A6F4B"/>
    <w:rsid w:val="002A7212"/>
    <w:rsid w:val="002A7260"/>
    <w:rsid w:val="002B14F5"/>
    <w:rsid w:val="002B1DBC"/>
    <w:rsid w:val="002B4A21"/>
    <w:rsid w:val="002B5354"/>
    <w:rsid w:val="002B5D92"/>
    <w:rsid w:val="002B5E77"/>
    <w:rsid w:val="002B5F2B"/>
    <w:rsid w:val="002B64E1"/>
    <w:rsid w:val="002B7EEF"/>
    <w:rsid w:val="002B7FB1"/>
    <w:rsid w:val="002C04B9"/>
    <w:rsid w:val="002C152D"/>
    <w:rsid w:val="002C2A94"/>
    <w:rsid w:val="002C31D1"/>
    <w:rsid w:val="002C35BD"/>
    <w:rsid w:val="002C38D6"/>
    <w:rsid w:val="002C3D57"/>
    <w:rsid w:val="002C3FF8"/>
    <w:rsid w:val="002C56BE"/>
    <w:rsid w:val="002C5C82"/>
    <w:rsid w:val="002C6022"/>
    <w:rsid w:val="002C7033"/>
    <w:rsid w:val="002D02CA"/>
    <w:rsid w:val="002D06B4"/>
    <w:rsid w:val="002D15E6"/>
    <w:rsid w:val="002D2D8C"/>
    <w:rsid w:val="002D4409"/>
    <w:rsid w:val="002D459A"/>
    <w:rsid w:val="002D45A4"/>
    <w:rsid w:val="002D4786"/>
    <w:rsid w:val="002D5E81"/>
    <w:rsid w:val="002D7579"/>
    <w:rsid w:val="002D7C1A"/>
    <w:rsid w:val="002E0F19"/>
    <w:rsid w:val="002E10BF"/>
    <w:rsid w:val="002E1154"/>
    <w:rsid w:val="002E1530"/>
    <w:rsid w:val="002E1612"/>
    <w:rsid w:val="002E182A"/>
    <w:rsid w:val="002E256C"/>
    <w:rsid w:val="002E3807"/>
    <w:rsid w:val="002E4401"/>
    <w:rsid w:val="002E50F2"/>
    <w:rsid w:val="002E54EC"/>
    <w:rsid w:val="002E5807"/>
    <w:rsid w:val="002E5A8E"/>
    <w:rsid w:val="002E66B6"/>
    <w:rsid w:val="002E6E16"/>
    <w:rsid w:val="002E6F83"/>
    <w:rsid w:val="002E7A83"/>
    <w:rsid w:val="002E7BAE"/>
    <w:rsid w:val="002E7E6E"/>
    <w:rsid w:val="002F1DDC"/>
    <w:rsid w:val="002F27CC"/>
    <w:rsid w:val="002F32A8"/>
    <w:rsid w:val="002F5400"/>
    <w:rsid w:val="002F6258"/>
    <w:rsid w:val="00300418"/>
    <w:rsid w:val="00300CC8"/>
    <w:rsid w:val="003024C4"/>
    <w:rsid w:val="0030468D"/>
    <w:rsid w:val="00304D27"/>
    <w:rsid w:val="00305389"/>
    <w:rsid w:val="003058B1"/>
    <w:rsid w:val="00306F12"/>
    <w:rsid w:val="0030742E"/>
    <w:rsid w:val="00307577"/>
    <w:rsid w:val="003108F4"/>
    <w:rsid w:val="00311B11"/>
    <w:rsid w:val="00311BC9"/>
    <w:rsid w:val="00312D9C"/>
    <w:rsid w:val="0031357F"/>
    <w:rsid w:val="0031597F"/>
    <w:rsid w:val="003173E0"/>
    <w:rsid w:val="00317517"/>
    <w:rsid w:val="00321398"/>
    <w:rsid w:val="00322725"/>
    <w:rsid w:val="003230E7"/>
    <w:rsid w:val="003235D6"/>
    <w:rsid w:val="00323705"/>
    <w:rsid w:val="00326681"/>
    <w:rsid w:val="003266A8"/>
    <w:rsid w:val="00330233"/>
    <w:rsid w:val="00330DA0"/>
    <w:rsid w:val="003311BF"/>
    <w:rsid w:val="0033137B"/>
    <w:rsid w:val="0033144B"/>
    <w:rsid w:val="00331817"/>
    <w:rsid w:val="00331E3C"/>
    <w:rsid w:val="00333B0B"/>
    <w:rsid w:val="00333FCF"/>
    <w:rsid w:val="00335FC2"/>
    <w:rsid w:val="003360B1"/>
    <w:rsid w:val="00340DC2"/>
    <w:rsid w:val="00341BE6"/>
    <w:rsid w:val="003424E8"/>
    <w:rsid w:val="00342DB0"/>
    <w:rsid w:val="003437C7"/>
    <w:rsid w:val="00344BF7"/>
    <w:rsid w:val="003460BA"/>
    <w:rsid w:val="003462A0"/>
    <w:rsid w:val="00347A45"/>
    <w:rsid w:val="003514A2"/>
    <w:rsid w:val="0035289B"/>
    <w:rsid w:val="00352A51"/>
    <w:rsid w:val="003537A0"/>
    <w:rsid w:val="003538FB"/>
    <w:rsid w:val="0035443A"/>
    <w:rsid w:val="003550F1"/>
    <w:rsid w:val="00355BD2"/>
    <w:rsid w:val="003579BF"/>
    <w:rsid w:val="00357CA8"/>
    <w:rsid w:val="00360AE0"/>
    <w:rsid w:val="0036106A"/>
    <w:rsid w:val="0036129B"/>
    <w:rsid w:val="00361540"/>
    <w:rsid w:val="00361CDB"/>
    <w:rsid w:val="0036245E"/>
    <w:rsid w:val="00363C46"/>
    <w:rsid w:val="0036439C"/>
    <w:rsid w:val="00364416"/>
    <w:rsid w:val="00364C45"/>
    <w:rsid w:val="003650AD"/>
    <w:rsid w:val="00365A12"/>
    <w:rsid w:val="00365DCC"/>
    <w:rsid w:val="00367512"/>
    <w:rsid w:val="00371C05"/>
    <w:rsid w:val="00372DAD"/>
    <w:rsid w:val="003742EA"/>
    <w:rsid w:val="00374355"/>
    <w:rsid w:val="00374473"/>
    <w:rsid w:val="00375743"/>
    <w:rsid w:val="00376422"/>
    <w:rsid w:val="003777FC"/>
    <w:rsid w:val="00377C2D"/>
    <w:rsid w:val="0038014D"/>
    <w:rsid w:val="003801D6"/>
    <w:rsid w:val="0038144A"/>
    <w:rsid w:val="00381B97"/>
    <w:rsid w:val="00381F74"/>
    <w:rsid w:val="003828EC"/>
    <w:rsid w:val="00382EDA"/>
    <w:rsid w:val="00383050"/>
    <w:rsid w:val="00383441"/>
    <w:rsid w:val="00384795"/>
    <w:rsid w:val="00386DE4"/>
    <w:rsid w:val="00386EC0"/>
    <w:rsid w:val="003877E7"/>
    <w:rsid w:val="00390679"/>
    <w:rsid w:val="003917FA"/>
    <w:rsid w:val="00391C60"/>
    <w:rsid w:val="003923F4"/>
    <w:rsid w:val="00393CAC"/>
    <w:rsid w:val="00394FB7"/>
    <w:rsid w:val="00395654"/>
    <w:rsid w:val="00396736"/>
    <w:rsid w:val="00397865"/>
    <w:rsid w:val="003A1167"/>
    <w:rsid w:val="003A1DEB"/>
    <w:rsid w:val="003A1E96"/>
    <w:rsid w:val="003A2792"/>
    <w:rsid w:val="003A3A60"/>
    <w:rsid w:val="003A4DB0"/>
    <w:rsid w:val="003A5189"/>
    <w:rsid w:val="003A7245"/>
    <w:rsid w:val="003B0159"/>
    <w:rsid w:val="003B08E3"/>
    <w:rsid w:val="003B1FF6"/>
    <w:rsid w:val="003B2297"/>
    <w:rsid w:val="003B25C8"/>
    <w:rsid w:val="003B3BFF"/>
    <w:rsid w:val="003B44A2"/>
    <w:rsid w:val="003B4D86"/>
    <w:rsid w:val="003B5070"/>
    <w:rsid w:val="003B6F95"/>
    <w:rsid w:val="003B7185"/>
    <w:rsid w:val="003B783C"/>
    <w:rsid w:val="003B79E9"/>
    <w:rsid w:val="003B7D00"/>
    <w:rsid w:val="003B7D6F"/>
    <w:rsid w:val="003C025E"/>
    <w:rsid w:val="003C062F"/>
    <w:rsid w:val="003C0A06"/>
    <w:rsid w:val="003C1C84"/>
    <w:rsid w:val="003C4650"/>
    <w:rsid w:val="003C49EE"/>
    <w:rsid w:val="003C5A78"/>
    <w:rsid w:val="003C6923"/>
    <w:rsid w:val="003D0636"/>
    <w:rsid w:val="003D0C42"/>
    <w:rsid w:val="003D28BF"/>
    <w:rsid w:val="003D531D"/>
    <w:rsid w:val="003D6630"/>
    <w:rsid w:val="003D73DF"/>
    <w:rsid w:val="003E1B91"/>
    <w:rsid w:val="003E212C"/>
    <w:rsid w:val="003E3C35"/>
    <w:rsid w:val="003E464A"/>
    <w:rsid w:val="003E4E10"/>
    <w:rsid w:val="003E525F"/>
    <w:rsid w:val="003E528E"/>
    <w:rsid w:val="003E7B1E"/>
    <w:rsid w:val="003F05C3"/>
    <w:rsid w:val="003F1DBC"/>
    <w:rsid w:val="003F26DE"/>
    <w:rsid w:val="003F337A"/>
    <w:rsid w:val="003F4155"/>
    <w:rsid w:val="003F4BA9"/>
    <w:rsid w:val="003F5ADC"/>
    <w:rsid w:val="003F6460"/>
    <w:rsid w:val="003F7019"/>
    <w:rsid w:val="003F7093"/>
    <w:rsid w:val="003F75DD"/>
    <w:rsid w:val="004005B4"/>
    <w:rsid w:val="00401F38"/>
    <w:rsid w:val="00402923"/>
    <w:rsid w:val="00403E98"/>
    <w:rsid w:val="004055E2"/>
    <w:rsid w:val="004069BB"/>
    <w:rsid w:val="00406E77"/>
    <w:rsid w:val="0040713D"/>
    <w:rsid w:val="00407EB9"/>
    <w:rsid w:val="00407EF5"/>
    <w:rsid w:val="004100FC"/>
    <w:rsid w:val="00411798"/>
    <w:rsid w:val="00412F65"/>
    <w:rsid w:val="00413840"/>
    <w:rsid w:val="0041470B"/>
    <w:rsid w:val="00415D10"/>
    <w:rsid w:val="00416181"/>
    <w:rsid w:val="004172CA"/>
    <w:rsid w:val="004204CD"/>
    <w:rsid w:val="00420979"/>
    <w:rsid w:val="00424140"/>
    <w:rsid w:val="004250B3"/>
    <w:rsid w:val="00425304"/>
    <w:rsid w:val="004256FA"/>
    <w:rsid w:val="00430EE6"/>
    <w:rsid w:val="00431060"/>
    <w:rsid w:val="00432EF8"/>
    <w:rsid w:val="0043367D"/>
    <w:rsid w:val="00433899"/>
    <w:rsid w:val="00434900"/>
    <w:rsid w:val="00434C05"/>
    <w:rsid w:val="004368A2"/>
    <w:rsid w:val="004378A7"/>
    <w:rsid w:val="00437AFE"/>
    <w:rsid w:val="00440233"/>
    <w:rsid w:val="00441177"/>
    <w:rsid w:val="004422CA"/>
    <w:rsid w:val="004433C5"/>
    <w:rsid w:val="00443AB6"/>
    <w:rsid w:val="00443F58"/>
    <w:rsid w:val="00444288"/>
    <w:rsid w:val="0044568E"/>
    <w:rsid w:val="00446D2A"/>
    <w:rsid w:val="00446F9C"/>
    <w:rsid w:val="004471C0"/>
    <w:rsid w:val="00450D0F"/>
    <w:rsid w:val="00451413"/>
    <w:rsid w:val="0045240A"/>
    <w:rsid w:val="00452922"/>
    <w:rsid w:val="00452E82"/>
    <w:rsid w:val="00453147"/>
    <w:rsid w:val="00453CA8"/>
    <w:rsid w:val="00453ED6"/>
    <w:rsid w:val="00454243"/>
    <w:rsid w:val="00455C87"/>
    <w:rsid w:val="00456142"/>
    <w:rsid w:val="00456C25"/>
    <w:rsid w:val="004571CF"/>
    <w:rsid w:val="0046007E"/>
    <w:rsid w:val="004600BB"/>
    <w:rsid w:val="00461238"/>
    <w:rsid w:val="004613E5"/>
    <w:rsid w:val="00461427"/>
    <w:rsid w:val="004625E1"/>
    <w:rsid w:val="004637CF"/>
    <w:rsid w:val="004648FE"/>
    <w:rsid w:val="00465C22"/>
    <w:rsid w:val="0046645A"/>
    <w:rsid w:val="00466F56"/>
    <w:rsid w:val="00466FCB"/>
    <w:rsid w:val="00470117"/>
    <w:rsid w:val="00471846"/>
    <w:rsid w:val="00472067"/>
    <w:rsid w:val="004729FB"/>
    <w:rsid w:val="00473D47"/>
    <w:rsid w:val="00476B39"/>
    <w:rsid w:val="004800AA"/>
    <w:rsid w:val="0048220B"/>
    <w:rsid w:val="00482FCB"/>
    <w:rsid w:val="00483FE5"/>
    <w:rsid w:val="00484219"/>
    <w:rsid w:val="00484C37"/>
    <w:rsid w:val="00484F4F"/>
    <w:rsid w:val="004855E6"/>
    <w:rsid w:val="004864BF"/>
    <w:rsid w:val="00487035"/>
    <w:rsid w:val="00487BBA"/>
    <w:rsid w:val="0049002D"/>
    <w:rsid w:val="00490367"/>
    <w:rsid w:val="004908AE"/>
    <w:rsid w:val="004916B1"/>
    <w:rsid w:val="00492ED6"/>
    <w:rsid w:val="0049308D"/>
    <w:rsid w:val="00497D7D"/>
    <w:rsid w:val="00497EC8"/>
    <w:rsid w:val="004A01DA"/>
    <w:rsid w:val="004A035F"/>
    <w:rsid w:val="004A063D"/>
    <w:rsid w:val="004A1975"/>
    <w:rsid w:val="004A2E26"/>
    <w:rsid w:val="004A32DA"/>
    <w:rsid w:val="004A369A"/>
    <w:rsid w:val="004A4558"/>
    <w:rsid w:val="004A76E4"/>
    <w:rsid w:val="004A78C0"/>
    <w:rsid w:val="004B1B21"/>
    <w:rsid w:val="004B212E"/>
    <w:rsid w:val="004B30BF"/>
    <w:rsid w:val="004B5CBD"/>
    <w:rsid w:val="004B5F41"/>
    <w:rsid w:val="004B6DD7"/>
    <w:rsid w:val="004B7781"/>
    <w:rsid w:val="004B7AB2"/>
    <w:rsid w:val="004C1753"/>
    <w:rsid w:val="004C1A5A"/>
    <w:rsid w:val="004C2190"/>
    <w:rsid w:val="004C2F6F"/>
    <w:rsid w:val="004C33B2"/>
    <w:rsid w:val="004C5BC3"/>
    <w:rsid w:val="004C683B"/>
    <w:rsid w:val="004C70CF"/>
    <w:rsid w:val="004C733F"/>
    <w:rsid w:val="004C7755"/>
    <w:rsid w:val="004C7B34"/>
    <w:rsid w:val="004C7D34"/>
    <w:rsid w:val="004D115F"/>
    <w:rsid w:val="004D3469"/>
    <w:rsid w:val="004D4345"/>
    <w:rsid w:val="004D4A00"/>
    <w:rsid w:val="004D4AFB"/>
    <w:rsid w:val="004D6F5D"/>
    <w:rsid w:val="004E0EA2"/>
    <w:rsid w:val="004E13DD"/>
    <w:rsid w:val="004E2B8A"/>
    <w:rsid w:val="004E321B"/>
    <w:rsid w:val="004E3B5E"/>
    <w:rsid w:val="004E4210"/>
    <w:rsid w:val="004E4B88"/>
    <w:rsid w:val="004E4E1C"/>
    <w:rsid w:val="004E5442"/>
    <w:rsid w:val="004E5C9D"/>
    <w:rsid w:val="004E61EC"/>
    <w:rsid w:val="004E7512"/>
    <w:rsid w:val="004F0A71"/>
    <w:rsid w:val="004F2A71"/>
    <w:rsid w:val="004F2AB1"/>
    <w:rsid w:val="004F348C"/>
    <w:rsid w:val="004F3580"/>
    <w:rsid w:val="004F4167"/>
    <w:rsid w:val="004F59CF"/>
    <w:rsid w:val="004F5A9B"/>
    <w:rsid w:val="005000D6"/>
    <w:rsid w:val="00501153"/>
    <w:rsid w:val="005012BD"/>
    <w:rsid w:val="00501E2C"/>
    <w:rsid w:val="00503689"/>
    <w:rsid w:val="00511B8D"/>
    <w:rsid w:val="0051218E"/>
    <w:rsid w:val="00512E5C"/>
    <w:rsid w:val="00513361"/>
    <w:rsid w:val="0051445E"/>
    <w:rsid w:val="0051543C"/>
    <w:rsid w:val="0051556F"/>
    <w:rsid w:val="00515DA4"/>
    <w:rsid w:val="0051637B"/>
    <w:rsid w:val="00516987"/>
    <w:rsid w:val="00517951"/>
    <w:rsid w:val="00520E6E"/>
    <w:rsid w:val="00522D2C"/>
    <w:rsid w:val="0052360D"/>
    <w:rsid w:val="00523B6E"/>
    <w:rsid w:val="005258AF"/>
    <w:rsid w:val="005268F5"/>
    <w:rsid w:val="00530708"/>
    <w:rsid w:val="005307E3"/>
    <w:rsid w:val="00530A83"/>
    <w:rsid w:val="00531067"/>
    <w:rsid w:val="0053122A"/>
    <w:rsid w:val="005316B0"/>
    <w:rsid w:val="00533DAF"/>
    <w:rsid w:val="005359BA"/>
    <w:rsid w:val="005361C3"/>
    <w:rsid w:val="00536A1B"/>
    <w:rsid w:val="00536A65"/>
    <w:rsid w:val="00536ACF"/>
    <w:rsid w:val="00536C52"/>
    <w:rsid w:val="00537EF7"/>
    <w:rsid w:val="00540573"/>
    <w:rsid w:val="005406BC"/>
    <w:rsid w:val="0054094F"/>
    <w:rsid w:val="00540EAD"/>
    <w:rsid w:val="005428D7"/>
    <w:rsid w:val="005443C5"/>
    <w:rsid w:val="00544809"/>
    <w:rsid w:val="005460C2"/>
    <w:rsid w:val="00550FCB"/>
    <w:rsid w:val="00551204"/>
    <w:rsid w:val="00552396"/>
    <w:rsid w:val="0055414A"/>
    <w:rsid w:val="00555BD8"/>
    <w:rsid w:val="00557C3E"/>
    <w:rsid w:val="00557F3B"/>
    <w:rsid w:val="005615EA"/>
    <w:rsid w:val="0056182B"/>
    <w:rsid w:val="00561E23"/>
    <w:rsid w:val="005620D8"/>
    <w:rsid w:val="00563DD9"/>
    <w:rsid w:val="00564620"/>
    <w:rsid w:val="0056728B"/>
    <w:rsid w:val="00572792"/>
    <w:rsid w:val="005746C0"/>
    <w:rsid w:val="00574A9A"/>
    <w:rsid w:val="00575834"/>
    <w:rsid w:val="005773FD"/>
    <w:rsid w:val="005775FF"/>
    <w:rsid w:val="00577F8E"/>
    <w:rsid w:val="00581228"/>
    <w:rsid w:val="00581349"/>
    <w:rsid w:val="0058194A"/>
    <w:rsid w:val="00581ACC"/>
    <w:rsid w:val="005823B4"/>
    <w:rsid w:val="005823D1"/>
    <w:rsid w:val="0058257E"/>
    <w:rsid w:val="00582BE1"/>
    <w:rsid w:val="00583163"/>
    <w:rsid w:val="00583588"/>
    <w:rsid w:val="005836B9"/>
    <w:rsid w:val="00583D19"/>
    <w:rsid w:val="00586C76"/>
    <w:rsid w:val="00587408"/>
    <w:rsid w:val="00590B24"/>
    <w:rsid w:val="005924AA"/>
    <w:rsid w:val="0059345E"/>
    <w:rsid w:val="005941DE"/>
    <w:rsid w:val="00594417"/>
    <w:rsid w:val="00594964"/>
    <w:rsid w:val="00594CB9"/>
    <w:rsid w:val="005960FA"/>
    <w:rsid w:val="00596DC9"/>
    <w:rsid w:val="00597B2D"/>
    <w:rsid w:val="005A1FC0"/>
    <w:rsid w:val="005A48A9"/>
    <w:rsid w:val="005A5368"/>
    <w:rsid w:val="005A5D62"/>
    <w:rsid w:val="005A61E9"/>
    <w:rsid w:val="005A6A4B"/>
    <w:rsid w:val="005A78AC"/>
    <w:rsid w:val="005A7F30"/>
    <w:rsid w:val="005B016F"/>
    <w:rsid w:val="005B16ED"/>
    <w:rsid w:val="005B1D74"/>
    <w:rsid w:val="005B1F1D"/>
    <w:rsid w:val="005B2145"/>
    <w:rsid w:val="005B26A2"/>
    <w:rsid w:val="005B2785"/>
    <w:rsid w:val="005B3148"/>
    <w:rsid w:val="005B4DD1"/>
    <w:rsid w:val="005B5070"/>
    <w:rsid w:val="005B53CA"/>
    <w:rsid w:val="005B62B9"/>
    <w:rsid w:val="005B6BDD"/>
    <w:rsid w:val="005B7071"/>
    <w:rsid w:val="005B70C5"/>
    <w:rsid w:val="005B7A47"/>
    <w:rsid w:val="005C0C23"/>
    <w:rsid w:val="005C2E31"/>
    <w:rsid w:val="005C39F3"/>
    <w:rsid w:val="005C4238"/>
    <w:rsid w:val="005C43C0"/>
    <w:rsid w:val="005C53EA"/>
    <w:rsid w:val="005C5F34"/>
    <w:rsid w:val="005C6D4D"/>
    <w:rsid w:val="005D1564"/>
    <w:rsid w:val="005D18E8"/>
    <w:rsid w:val="005D2523"/>
    <w:rsid w:val="005D3B0F"/>
    <w:rsid w:val="005D473E"/>
    <w:rsid w:val="005D4903"/>
    <w:rsid w:val="005D564F"/>
    <w:rsid w:val="005E28B0"/>
    <w:rsid w:val="005E331C"/>
    <w:rsid w:val="005E478F"/>
    <w:rsid w:val="005E4A2F"/>
    <w:rsid w:val="005E4D4D"/>
    <w:rsid w:val="005E5573"/>
    <w:rsid w:val="005E620C"/>
    <w:rsid w:val="005E6432"/>
    <w:rsid w:val="005E6C67"/>
    <w:rsid w:val="005E6D24"/>
    <w:rsid w:val="005E6E04"/>
    <w:rsid w:val="005E6EA7"/>
    <w:rsid w:val="005E7C2D"/>
    <w:rsid w:val="005F025D"/>
    <w:rsid w:val="005F04A8"/>
    <w:rsid w:val="005F060D"/>
    <w:rsid w:val="005F09D4"/>
    <w:rsid w:val="005F2727"/>
    <w:rsid w:val="005F596C"/>
    <w:rsid w:val="005F62EA"/>
    <w:rsid w:val="005F6A6C"/>
    <w:rsid w:val="005F755A"/>
    <w:rsid w:val="006015F6"/>
    <w:rsid w:val="00601B47"/>
    <w:rsid w:val="006022FC"/>
    <w:rsid w:val="00602CAD"/>
    <w:rsid w:val="00602F6D"/>
    <w:rsid w:val="00603165"/>
    <w:rsid w:val="006051ED"/>
    <w:rsid w:val="006067BA"/>
    <w:rsid w:val="00611F06"/>
    <w:rsid w:val="00613368"/>
    <w:rsid w:val="0061416D"/>
    <w:rsid w:val="0061461F"/>
    <w:rsid w:val="006146C0"/>
    <w:rsid w:val="00614F70"/>
    <w:rsid w:val="006153E5"/>
    <w:rsid w:val="00615823"/>
    <w:rsid w:val="00615FCB"/>
    <w:rsid w:val="00617F78"/>
    <w:rsid w:val="00621249"/>
    <w:rsid w:val="00623156"/>
    <w:rsid w:val="006235C0"/>
    <w:rsid w:val="00623812"/>
    <w:rsid w:val="006238DD"/>
    <w:rsid w:val="00623988"/>
    <w:rsid w:val="00623DA5"/>
    <w:rsid w:val="00624492"/>
    <w:rsid w:val="0062483F"/>
    <w:rsid w:val="00624DF2"/>
    <w:rsid w:val="00625381"/>
    <w:rsid w:val="0062594E"/>
    <w:rsid w:val="00625F14"/>
    <w:rsid w:val="006265D0"/>
    <w:rsid w:val="00626F64"/>
    <w:rsid w:val="006275E4"/>
    <w:rsid w:val="0063086E"/>
    <w:rsid w:val="0063400C"/>
    <w:rsid w:val="00634C42"/>
    <w:rsid w:val="00636D28"/>
    <w:rsid w:val="0064071E"/>
    <w:rsid w:val="00640B78"/>
    <w:rsid w:val="00640FF4"/>
    <w:rsid w:val="00641258"/>
    <w:rsid w:val="0064153E"/>
    <w:rsid w:val="006456FC"/>
    <w:rsid w:val="0064599D"/>
    <w:rsid w:val="00646126"/>
    <w:rsid w:val="00646867"/>
    <w:rsid w:val="00646B4E"/>
    <w:rsid w:val="006474F3"/>
    <w:rsid w:val="00650DE1"/>
    <w:rsid w:val="00652F46"/>
    <w:rsid w:val="00652F9F"/>
    <w:rsid w:val="00653908"/>
    <w:rsid w:val="00653D78"/>
    <w:rsid w:val="0065410B"/>
    <w:rsid w:val="006553D6"/>
    <w:rsid w:val="006554CE"/>
    <w:rsid w:val="00655984"/>
    <w:rsid w:val="006561BF"/>
    <w:rsid w:val="00656B67"/>
    <w:rsid w:val="00657AD6"/>
    <w:rsid w:val="0066029D"/>
    <w:rsid w:val="00661532"/>
    <w:rsid w:val="0066415A"/>
    <w:rsid w:val="00665038"/>
    <w:rsid w:val="00665805"/>
    <w:rsid w:val="00666B44"/>
    <w:rsid w:val="00667FBD"/>
    <w:rsid w:val="00670C27"/>
    <w:rsid w:val="0067147E"/>
    <w:rsid w:val="00671653"/>
    <w:rsid w:val="006716CC"/>
    <w:rsid w:val="0067230A"/>
    <w:rsid w:val="006738D1"/>
    <w:rsid w:val="0067474F"/>
    <w:rsid w:val="00676D6D"/>
    <w:rsid w:val="006776C9"/>
    <w:rsid w:val="00682F52"/>
    <w:rsid w:val="00683882"/>
    <w:rsid w:val="00683998"/>
    <w:rsid w:val="00684D75"/>
    <w:rsid w:val="0068582F"/>
    <w:rsid w:val="00685C61"/>
    <w:rsid w:val="00687151"/>
    <w:rsid w:val="00687789"/>
    <w:rsid w:val="00687932"/>
    <w:rsid w:val="006879E8"/>
    <w:rsid w:val="0069010D"/>
    <w:rsid w:val="0069231C"/>
    <w:rsid w:val="00692739"/>
    <w:rsid w:val="00692D29"/>
    <w:rsid w:val="00692D2A"/>
    <w:rsid w:val="00693837"/>
    <w:rsid w:val="00693B2A"/>
    <w:rsid w:val="00695200"/>
    <w:rsid w:val="00695934"/>
    <w:rsid w:val="006A15D2"/>
    <w:rsid w:val="006A16C8"/>
    <w:rsid w:val="006A1C52"/>
    <w:rsid w:val="006A3D61"/>
    <w:rsid w:val="006A3F10"/>
    <w:rsid w:val="006A74DE"/>
    <w:rsid w:val="006A7716"/>
    <w:rsid w:val="006A7899"/>
    <w:rsid w:val="006A7D5A"/>
    <w:rsid w:val="006A7DDF"/>
    <w:rsid w:val="006A7DF1"/>
    <w:rsid w:val="006B15E7"/>
    <w:rsid w:val="006B16EB"/>
    <w:rsid w:val="006B1827"/>
    <w:rsid w:val="006B1E61"/>
    <w:rsid w:val="006B2F5F"/>
    <w:rsid w:val="006B45B2"/>
    <w:rsid w:val="006B5140"/>
    <w:rsid w:val="006B59FA"/>
    <w:rsid w:val="006B7501"/>
    <w:rsid w:val="006B775E"/>
    <w:rsid w:val="006B7A0F"/>
    <w:rsid w:val="006C023B"/>
    <w:rsid w:val="006C2B0E"/>
    <w:rsid w:val="006C3673"/>
    <w:rsid w:val="006C3B41"/>
    <w:rsid w:val="006C695D"/>
    <w:rsid w:val="006C6B3C"/>
    <w:rsid w:val="006C6FB4"/>
    <w:rsid w:val="006C74F0"/>
    <w:rsid w:val="006C774F"/>
    <w:rsid w:val="006C7A29"/>
    <w:rsid w:val="006D19DD"/>
    <w:rsid w:val="006D1BB8"/>
    <w:rsid w:val="006D2D8D"/>
    <w:rsid w:val="006D2F29"/>
    <w:rsid w:val="006D3159"/>
    <w:rsid w:val="006D31DB"/>
    <w:rsid w:val="006D6423"/>
    <w:rsid w:val="006D6639"/>
    <w:rsid w:val="006E0176"/>
    <w:rsid w:val="006E09F4"/>
    <w:rsid w:val="006E0A82"/>
    <w:rsid w:val="006E1DD8"/>
    <w:rsid w:val="006E280C"/>
    <w:rsid w:val="006E2854"/>
    <w:rsid w:val="006E2ECD"/>
    <w:rsid w:val="006E4E8E"/>
    <w:rsid w:val="006E577B"/>
    <w:rsid w:val="006E71B5"/>
    <w:rsid w:val="006F0663"/>
    <w:rsid w:val="006F0FBF"/>
    <w:rsid w:val="006F1542"/>
    <w:rsid w:val="006F22DE"/>
    <w:rsid w:val="006F274C"/>
    <w:rsid w:val="006F2E61"/>
    <w:rsid w:val="006F43E3"/>
    <w:rsid w:val="006F6218"/>
    <w:rsid w:val="006F6E37"/>
    <w:rsid w:val="006F7005"/>
    <w:rsid w:val="006F7665"/>
    <w:rsid w:val="00700C3A"/>
    <w:rsid w:val="007014AB"/>
    <w:rsid w:val="00702213"/>
    <w:rsid w:val="00702489"/>
    <w:rsid w:val="0070288B"/>
    <w:rsid w:val="007035B7"/>
    <w:rsid w:val="00703E86"/>
    <w:rsid w:val="007042E5"/>
    <w:rsid w:val="0070646A"/>
    <w:rsid w:val="0070692F"/>
    <w:rsid w:val="007101AC"/>
    <w:rsid w:val="00710442"/>
    <w:rsid w:val="007114CA"/>
    <w:rsid w:val="00711553"/>
    <w:rsid w:val="00712143"/>
    <w:rsid w:val="007127EE"/>
    <w:rsid w:val="00713F72"/>
    <w:rsid w:val="00714C9B"/>
    <w:rsid w:val="0071510A"/>
    <w:rsid w:val="00716F9C"/>
    <w:rsid w:val="00720AD9"/>
    <w:rsid w:val="00720E67"/>
    <w:rsid w:val="00721808"/>
    <w:rsid w:val="00722141"/>
    <w:rsid w:val="00724E3A"/>
    <w:rsid w:val="007264DE"/>
    <w:rsid w:val="00726D19"/>
    <w:rsid w:val="007272D6"/>
    <w:rsid w:val="007277DA"/>
    <w:rsid w:val="00730B6C"/>
    <w:rsid w:val="007313E6"/>
    <w:rsid w:val="00731ADE"/>
    <w:rsid w:val="007323ED"/>
    <w:rsid w:val="00732723"/>
    <w:rsid w:val="0073318B"/>
    <w:rsid w:val="00733525"/>
    <w:rsid w:val="00733AE9"/>
    <w:rsid w:val="00734F5C"/>
    <w:rsid w:val="00735C30"/>
    <w:rsid w:val="00737839"/>
    <w:rsid w:val="007408B6"/>
    <w:rsid w:val="00741C4D"/>
    <w:rsid w:val="007428D4"/>
    <w:rsid w:val="00744272"/>
    <w:rsid w:val="00744638"/>
    <w:rsid w:val="007457B7"/>
    <w:rsid w:val="007468E2"/>
    <w:rsid w:val="00747800"/>
    <w:rsid w:val="00750136"/>
    <w:rsid w:val="00750A62"/>
    <w:rsid w:val="00750B41"/>
    <w:rsid w:val="00752747"/>
    <w:rsid w:val="00752A18"/>
    <w:rsid w:val="00752A9C"/>
    <w:rsid w:val="00752B43"/>
    <w:rsid w:val="007531E8"/>
    <w:rsid w:val="00753EAC"/>
    <w:rsid w:val="00755904"/>
    <w:rsid w:val="007563EF"/>
    <w:rsid w:val="00756EA5"/>
    <w:rsid w:val="007570EB"/>
    <w:rsid w:val="00760E4A"/>
    <w:rsid w:val="00762308"/>
    <w:rsid w:val="0076334A"/>
    <w:rsid w:val="007636BE"/>
    <w:rsid w:val="00763741"/>
    <w:rsid w:val="0076412E"/>
    <w:rsid w:val="00764728"/>
    <w:rsid w:val="00764B74"/>
    <w:rsid w:val="00770C08"/>
    <w:rsid w:val="00772CAD"/>
    <w:rsid w:val="00774557"/>
    <w:rsid w:val="007748A8"/>
    <w:rsid w:val="00774AAC"/>
    <w:rsid w:val="00775037"/>
    <w:rsid w:val="007765E9"/>
    <w:rsid w:val="00776611"/>
    <w:rsid w:val="0077779E"/>
    <w:rsid w:val="00777AE3"/>
    <w:rsid w:val="007801A6"/>
    <w:rsid w:val="007816A9"/>
    <w:rsid w:val="00781807"/>
    <w:rsid w:val="00782A94"/>
    <w:rsid w:val="00782B7B"/>
    <w:rsid w:val="00782E50"/>
    <w:rsid w:val="007843FE"/>
    <w:rsid w:val="007855FF"/>
    <w:rsid w:val="0078693E"/>
    <w:rsid w:val="007872F8"/>
    <w:rsid w:val="00787610"/>
    <w:rsid w:val="00787917"/>
    <w:rsid w:val="00787BD3"/>
    <w:rsid w:val="007927C5"/>
    <w:rsid w:val="0079282D"/>
    <w:rsid w:val="00792A45"/>
    <w:rsid w:val="00793987"/>
    <w:rsid w:val="00794091"/>
    <w:rsid w:val="00796074"/>
    <w:rsid w:val="00797D07"/>
    <w:rsid w:val="007A1064"/>
    <w:rsid w:val="007A1299"/>
    <w:rsid w:val="007A16AC"/>
    <w:rsid w:val="007A181C"/>
    <w:rsid w:val="007A205F"/>
    <w:rsid w:val="007A28E5"/>
    <w:rsid w:val="007A3774"/>
    <w:rsid w:val="007A3CB1"/>
    <w:rsid w:val="007A4F1E"/>
    <w:rsid w:val="007A4F5C"/>
    <w:rsid w:val="007A585D"/>
    <w:rsid w:val="007A6139"/>
    <w:rsid w:val="007A61FF"/>
    <w:rsid w:val="007A69B6"/>
    <w:rsid w:val="007A6F35"/>
    <w:rsid w:val="007B0F60"/>
    <w:rsid w:val="007B182B"/>
    <w:rsid w:val="007B278C"/>
    <w:rsid w:val="007B34B7"/>
    <w:rsid w:val="007B4787"/>
    <w:rsid w:val="007B4C8C"/>
    <w:rsid w:val="007B645C"/>
    <w:rsid w:val="007B72E2"/>
    <w:rsid w:val="007B7EA3"/>
    <w:rsid w:val="007C0DE7"/>
    <w:rsid w:val="007C25AD"/>
    <w:rsid w:val="007C27BB"/>
    <w:rsid w:val="007C2916"/>
    <w:rsid w:val="007C31E0"/>
    <w:rsid w:val="007C4B25"/>
    <w:rsid w:val="007C57C5"/>
    <w:rsid w:val="007D0A5A"/>
    <w:rsid w:val="007D2DB6"/>
    <w:rsid w:val="007D30C8"/>
    <w:rsid w:val="007D357E"/>
    <w:rsid w:val="007D43FB"/>
    <w:rsid w:val="007D4FF4"/>
    <w:rsid w:val="007D5071"/>
    <w:rsid w:val="007D564B"/>
    <w:rsid w:val="007D5679"/>
    <w:rsid w:val="007D6211"/>
    <w:rsid w:val="007D7723"/>
    <w:rsid w:val="007E0323"/>
    <w:rsid w:val="007E0760"/>
    <w:rsid w:val="007E1D10"/>
    <w:rsid w:val="007E268A"/>
    <w:rsid w:val="007E2D8D"/>
    <w:rsid w:val="007E38F3"/>
    <w:rsid w:val="007E3ABC"/>
    <w:rsid w:val="007E3BD3"/>
    <w:rsid w:val="007E3F88"/>
    <w:rsid w:val="007E4042"/>
    <w:rsid w:val="007E4E12"/>
    <w:rsid w:val="007E4F0B"/>
    <w:rsid w:val="007E6A0A"/>
    <w:rsid w:val="007E6DB9"/>
    <w:rsid w:val="007E71EE"/>
    <w:rsid w:val="007E76B6"/>
    <w:rsid w:val="007F15EC"/>
    <w:rsid w:val="007F1CFF"/>
    <w:rsid w:val="007F3581"/>
    <w:rsid w:val="007F3DB3"/>
    <w:rsid w:val="007F538A"/>
    <w:rsid w:val="007F5E40"/>
    <w:rsid w:val="007F5F6F"/>
    <w:rsid w:val="007F6201"/>
    <w:rsid w:val="007F679D"/>
    <w:rsid w:val="007F6C42"/>
    <w:rsid w:val="007F6DDE"/>
    <w:rsid w:val="007F7472"/>
    <w:rsid w:val="007F7821"/>
    <w:rsid w:val="007F7AD1"/>
    <w:rsid w:val="00800A32"/>
    <w:rsid w:val="008013D4"/>
    <w:rsid w:val="00801D24"/>
    <w:rsid w:val="00802E8F"/>
    <w:rsid w:val="008049F8"/>
    <w:rsid w:val="00804A8F"/>
    <w:rsid w:val="00804DB6"/>
    <w:rsid w:val="008051D1"/>
    <w:rsid w:val="00805650"/>
    <w:rsid w:val="0080600B"/>
    <w:rsid w:val="0080609B"/>
    <w:rsid w:val="00807B33"/>
    <w:rsid w:val="00810366"/>
    <w:rsid w:val="008117DD"/>
    <w:rsid w:val="008125A1"/>
    <w:rsid w:val="0081295A"/>
    <w:rsid w:val="0081364B"/>
    <w:rsid w:val="00814383"/>
    <w:rsid w:val="0081453D"/>
    <w:rsid w:val="008155A4"/>
    <w:rsid w:val="00815BF4"/>
    <w:rsid w:val="00816ADB"/>
    <w:rsid w:val="00820CC3"/>
    <w:rsid w:val="00821DBA"/>
    <w:rsid w:val="0082316A"/>
    <w:rsid w:val="00823B5F"/>
    <w:rsid w:val="008259AF"/>
    <w:rsid w:val="008260E0"/>
    <w:rsid w:val="0082705E"/>
    <w:rsid w:val="00827516"/>
    <w:rsid w:val="00830AB0"/>
    <w:rsid w:val="00830EC4"/>
    <w:rsid w:val="00831D74"/>
    <w:rsid w:val="008320D3"/>
    <w:rsid w:val="0083303E"/>
    <w:rsid w:val="00833B42"/>
    <w:rsid w:val="00834BE1"/>
    <w:rsid w:val="008357DC"/>
    <w:rsid w:val="00836922"/>
    <w:rsid w:val="00837876"/>
    <w:rsid w:val="00840BE6"/>
    <w:rsid w:val="00840DB4"/>
    <w:rsid w:val="008427A8"/>
    <w:rsid w:val="0084293C"/>
    <w:rsid w:val="00843773"/>
    <w:rsid w:val="00844302"/>
    <w:rsid w:val="008450A2"/>
    <w:rsid w:val="008453DC"/>
    <w:rsid w:val="008455F5"/>
    <w:rsid w:val="008465E9"/>
    <w:rsid w:val="008517D6"/>
    <w:rsid w:val="00851B8D"/>
    <w:rsid w:val="00852121"/>
    <w:rsid w:val="0085310F"/>
    <w:rsid w:val="00853745"/>
    <w:rsid w:val="00853916"/>
    <w:rsid w:val="008550E0"/>
    <w:rsid w:val="00855366"/>
    <w:rsid w:val="00856137"/>
    <w:rsid w:val="0085638C"/>
    <w:rsid w:val="00856780"/>
    <w:rsid w:val="00856A85"/>
    <w:rsid w:val="00857043"/>
    <w:rsid w:val="00857427"/>
    <w:rsid w:val="00857500"/>
    <w:rsid w:val="008577E4"/>
    <w:rsid w:val="00857991"/>
    <w:rsid w:val="0086093F"/>
    <w:rsid w:val="00861CFF"/>
    <w:rsid w:val="00862053"/>
    <w:rsid w:val="00862C8A"/>
    <w:rsid w:val="008645A5"/>
    <w:rsid w:val="0086491F"/>
    <w:rsid w:val="00864A13"/>
    <w:rsid w:val="0086582C"/>
    <w:rsid w:val="00865B1B"/>
    <w:rsid w:val="0086659D"/>
    <w:rsid w:val="00867291"/>
    <w:rsid w:val="008713D8"/>
    <w:rsid w:val="00872830"/>
    <w:rsid w:val="00874FA6"/>
    <w:rsid w:val="008755D1"/>
    <w:rsid w:val="008756D4"/>
    <w:rsid w:val="0087570D"/>
    <w:rsid w:val="00875852"/>
    <w:rsid w:val="00876A58"/>
    <w:rsid w:val="00877C6A"/>
    <w:rsid w:val="00877FE5"/>
    <w:rsid w:val="00881A8C"/>
    <w:rsid w:val="00883242"/>
    <w:rsid w:val="00883B1B"/>
    <w:rsid w:val="008840E9"/>
    <w:rsid w:val="00887B4F"/>
    <w:rsid w:val="00887CF6"/>
    <w:rsid w:val="008908CF"/>
    <w:rsid w:val="008921F0"/>
    <w:rsid w:val="008933BB"/>
    <w:rsid w:val="00894FA9"/>
    <w:rsid w:val="008950CE"/>
    <w:rsid w:val="008960BB"/>
    <w:rsid w:val="008A081B"/>
    <w:rsid w:val="008A15FC"/>
    <w:rsid w:val="008A168D"/>
    <w:rsid w:val="008A198E"/>
    <w:rsid w:val="008A2DA8"/>
    <w:rsid w:val="008A320D"/>
    <w:rsid w:val="008A5972"/>
    <w:rsid w:val="008A740D"/>
    <w:rsid w:val="008A7B46"/>
    <w:rsid w:val="008B0A67"/>
    <w:rsid w:val="008B0E10"/>
    <w:rsid w:val="008B0F42"/>
    <w:rsid w:val="008B2555"/>
    <w:rsid w:val="008B31EC"/>
    <w:rsid w:val="008B4474"/>
    <w:rsid w:val="008B59A2"/>
    <w:rsid w:val="008B5CAF"/>
    <w:rsid w:val="008B5EFB"/>
    <w:rsid w:val="008B6F1C"/>
    <w:rsid w:val="008B6FE8"/>
    <w:rsid w:val="008B71F2"/>
    <w:rsid w:val="008B79AC"/>
    <w:rsid w:val="008C09FF"/>
    <w:rsid w:val="008C0B45"/>
    <w:rsid w:val="008C0F98"/>
    <w:rsid w:val="008C329B"/>
    <w:rsid w:val="008C3426"/>
    <w:rsid w:val="008C3F3B"/>
    <w:rsid w:val="008C5C6B"/>
    <w:rsid w:val="008C64B5"/>
    <w:rsid w:val="008C671C"/>
    <w:rsid w:val="008C6F47"/>
    <w:rsid w:val="008C71E0"/>
    <w:rsid w:val="008C766C"/>
    <w:rsid w:val="008C7EB9"/>
    <w:rsid w:val="008D0245"/>
    <w:rsid w:val="008D0E4A"/>
    <w:rsid w:val="008D0F70"/>
    <w:rsid w:val="008D18EC"/>
    <w:rsid w:val="008D2BDB"/>
    <w:rsid w:val="008D2E4F"/>
    <w:rsid w:val="008D33E2"/>
    <w:rsid w:val="008D3434"/>
    <w:rsid w:val="008D4B8F"/>
    <w:rsid w:val="008D4D0F"/>
    <w:rsid w:val="008D5BD0"/>
    <w:rsid w:val="008D6C86"/>
    <w:rsid w:val="008D76C1"/>
    <w:rsid w:val="008E22D7"/>
    <w:rsid w:val="008E2798"/>
    <w:rsid w:val="008E3181"/>
    <w:rsid w:val="008E33B4"/>
    <w:rsid w:val="008E38D2"/>
    <w:rsid w:val="008E453E"/>
    <w:rsid w:val="008E55DD"/>
    <w:rsid w:val="008E59AA"/>
    <w:rsid w:val="008E7229"/>
    <w:rsid w:val="008E7CCC"/>
    <w:rsid w:val="008F0262"/>
    <w:rsid w:val="008F0C32"/>
    <w:rsid w:val="008F0E66"/>
    <w:rsid w:val="008F2363"/>
    <w:rsid w:val="008F2BE9"/>
    <w:rsid w:val="008F2D3E"/>
    <w:rsid w:val="008F44F5"/>
    <w:rsid w:val="008F4E0E"/>
    <w:rsid w:val="008F5FE1"/>
    <w:rsid w:val="008F6CEB"/>
    <w:rsid w:val="008F6F83"/>
    <w:rsid w:val="0090050A"/>
    <w:rsid w:val="00901042"/>
    <w:rsid w:val="00901AF5"/>
    <w:rsid w:val="00901B0D"/>
    <w:rsid w:val="009024DA"/>
    <w:rsid w:val="0090250D"/>
    <w:rsid w:val="009027CF"/>
    <w:rsid w:val="00904B4D"/>
    <w:rsid w:val="00905731"/>
    <w:rsid w:val="00905FAF"/>
    <w:rsid w:val="009063D3"/>
    <w:rsid w:val="00906988"/>
    <w:rsid w:val="00910530"/>
    <w:rsid w:val="00913292"/>
    <w:rsid w:val="009157DA"/>
    <w:rsid w:val="009160F9"/>
    <w:rsid w:val="00921FEA"/>
    <w:rsid w:val="00922444"/>
    <w:rsid w:val="00922E20"/>
    <w:rsid w:val="0092584C"/>
    <w:rsid w:val="00925D86"/>
    <w:rsid w:val="0092604A"/>
    <w:rsid w:val="009261A2"/>
    <w:rsid w:val="009265C8"/>
    <w:rsid w:val="00926BBA"/>
    <w:rsid w:val="00927406"/>
    <w:rsid w:val="00927958"/>
    <w:rsid w:val="00927985"/>
    <w:rsid w:val="009314F5"/>
    <w:rsid w:val="00931D0C"/>
    <w:rsid w:val="00932BC4"/>
    <w:rsid w:val="00933DA5"/>
    <w:rsid w:val="009362E4"/>
    <w:rsid w:val="009368A1"/>
    <w:rsid w:val="00937548"/>
    <w:rsid w:val="00937C2C"/>
    <w:rsid w:val="009409FB"/>
    <w:rsid w:val="009413EB"/>
    <w:rsid w:val="0094502C"/>
    <w:rsid w:val="009457FA"/>
    <w:rsid w:val="00951590"/>
    <w:rsid w:val="00951685"/>
    <w:rsid w:val="0095259D"/>
    <w:rsid w:val="009532D2"/>
    <w:rsid w:val="0095424F"/>
    <w:rsid w:val="009550CC"/>
    <w:rsid w:val="00955AD8"/>
    <w:rsid w:val="00957363"/>
    <w:rsid w:val="009600F0"/>
    <w:rsid w:val="0096022C"/>
    <w:rsid w:val="009605AA"/>
    <w:rsid w:val="00961094"/>
    <w:rsid w:val="00961A51"/>
    <w:rsid w:val="0096259D"/>
    <w:rsid w:val="009647A3"/>
    <w:rsid w:val="0096556A"/>
    <w:rsid w:val="00965588"/>
    <w:rsid w:val="009662DA"/>
    <w:rsid w:val="00966F49"/>
    <w:rsid w:val="00970647"/>
    <w:rsid w:val="009711E5"/>
    <w:rsid w:val="009712A3"/>
    <w:rsid w:val="009719CC"/>
    <w:rsid w:val="00972047"/>
    <w:rsid w:val="00973891"/>
    <w:rsid w:val="009740BB"/>
    <w:rsid w:val="0097560D"/>
    <w:rsid w:val="00976783"/>
    <w:rsid w:val="00980403"/>
    <w:rsid w:val="00980404"/>
    <w:rsid w:val="00980E4B"/>
    <w:rsid w:val="00981744"/>
    <w:rsid w:val="009819B0"/>
    <w:rsid w:val="009831C9"/>
    <w:rsid w:val="00983CC5"/>
    <w:rsid w:val="00983F16"/>
    <w:rsid w:val="00986534"/>
    <w:rsid w:val="00987091"/>
    <w:rsid w:val="00987C0D"/>
    <w:rsid w:val="00991142"/>
    <w:rsid w:val="0099117D"/>
    <w:rsid w:val="009930D2"/>
    <w:rsid w:val="0099314A"/>
    <w:rsid w:val="00993554"/>
    <w:rsid w:val="00994627"/>
    <w:rsid w:val="009958CA"/>
    <w:rsid w:val="00995B81"/>
    <w:rsid w:val="0099695D"/>
    <w:rsid w:val="0099784F"/>
    <w:rsid w:val="009A1080"/>
    <w:rsid w:val="009A1237"/>
    <w:rsid w:val="009A241C"/>
    <w:rsid w:val="009A2737"/>
    <w:rsid w:val="009A4E68"/>
    <w:rsid w:val="009A5033"/>
    <w:rsid w:val="009A53ED"/>
    <w:rsid w:val="009A5FF1"/>
    <w:rsid w:val="009B0A9A"/>
    <w:rsid w:val="009B26E4"/>
    <w:rsid w:val="009B2CF2"/>
    <w:rsid w:val="009B3593"/>
    <w:rsid w:val="009B54D4"/>
    <w:rsid w:val="009B562B"/>
    <w:rsid w:val="009B6E73"/>
    <w:rsid w:val="009B7A2C"/>
    <w:rsid w:val="009B7BFA"/>
    <w:rsid w:val="009C16F4"/>
    <w:rsid w:val="009C37EA"/>
    <w:rsid w:val="009C3CA3"/>
    <w:rsid w:val="009C507F"/>
    <w:rsid w:val="009C50EA"/>
    <w:rsid w:val="009C6C3D"/>
    <w:rsid w:val="009C779D"/>
    <w:rsid w:val="009D000A"/>
    <w:rsid w:val="009D0255"/>
    <w:rsid w:val="009D3E71"/>
    <w:rsid w:val="009D4AF9"/>
    <w:rsid w:val="009D5F6E"/>
    <w:rsid w:val="009D74CB"/>
    <w:rsid w:val="009D7735"/>
    <w:rsid w:val="009D7A6D"/>
    <w:rsid w:val="009D7C39"/>
    <w:rsid w:val="009E0AB4"/>
    <w:rsid w:val="009E1A8B"/>
    <w:rsid w:val="009E1AA0"/>
    <w:rsid w:val="009E2221"/>
    <w:rsid w:val="009E2E48"/>
    <w:rsid w:val="009E4047"/>
    <w:rsid w:val="009E5321"/>
    <w:rsid w:val="009E5F7C"/>
    <w:rsid w:val="009E623F"/>
    <w:rsid w:val="009E63F8"/>
    <w:rsid w:val="009E7191"/>
    <w:rsid w:val="009E7368"/>
    <w:rsid w:val="009F10B3"/>
    <w:rsid w:val="009F270D"/>
    <w:rsid w:val="009F38D6"/>
    <w:rsid w:val="009F4477"/>
    <w:rsid w:val="009F57BF"/>
    <w:rsid w:val="009F6462"/>
    <w:rsid w:val="009F6773"/>
    <w:rsid w:val="009F7BCE"/>
    <w:rsid w:val="00A00225"/>
    <w:rsid w:val="00A009D0"/>
    <w:rsid w:val="00A00F22"/>
    <w:rsid w:val="00A01840"/>
    <w:rsid w:val="00A02012"/>
    <w:rsid w:val="00A0248E"/>
    <w:rsid w:val="00A03534"/>
    <w:rsid w:val="00A04822"/>
    <w:rsid w:val="00A05C12"/>
    <w:rsid w:val="00A0605E"/>
    <w:rsid w:val="00A068C6"/>
    <w:rsid w:val="00A071F9"/>
    <w:rsid w:val="00A076D9"/>
    <w:rsid w:val="00A07987"/>
    <w:rsid w:val="00A10A86"/>
    <w:rsid w:val="00A10EA2"/>
    <w:rsid w:val="00A11C19"/>
    <w:rsid w:val="00A12686"/>
    <w:rsid w:val="00A12BF8"/>
    <w:rsid w:val="00A13054"/>
    <w:rsid w:val="00A155B6"/>
    <w:rsid w:val="00A16953"/>
    <w:rsid w:val="00A177B9"/>
    <w:rsid w:val="00A17ADE"/>
    <w:rsid w:val="00A203A2"/>
    <w:rsid w:val="00A2078B"/>
    <w:rsid w:val="00A20B3E"/>
    <w:rsid w:val="00A20D7D"/>
    <w:rsid w:val="00A21664"/>
    <w:rsid w:val="00A236BE"/>
    <w:rsid w:val="00A24119"/>
    <w:rsid w:val="00A27744"/>
    <w:rsid w:val="00A27A0A"/>
    <w:rsid w:val="00A27A0F"/>
    <w:rsid w:val="00A27AC0"/>
    <w:rsid w:val="00A306A4"/>
    <w:rsid w:val="00A31731"/>
    <w:rsid w:val="00A31E7C"/>
    <w:rsid w:val="00A320AA"/>
    <w:rsid w:val="00A336CC"/>
    <w:rsid w:val="00A33AC9"/>
    <w:rsid w:val="00A33CA0"/>
    <w:rsid w:val="00A345D0"/>
    <w:rsid w:val="00A34997"/>
    <w:rsid w:val="00A354C2"/>
    <w:rsid w:val="00A403D5"/>
    <w:rsid w:val="00A416F5"/>
    <w:rsid w:val="00A43D0D"/>
    <w:rsid w:val="00A44172"/>
    <w:rsid w:val="00A45DEE"/>
    <w:rsid w:val="00A46AAC"/>
    <w:rsid w:val="00A46C73"/>
    <w:rsid w:val="00A46F0C"/>
    <w:rsid w:val="00A513BD"/>
    <w:rsid w:val="00A52CC3"/>
    <w:rsid w:val="00A53863"/>
    <w:rsid w:val="00A53A4C"/>
    <w:rsid w:val="00A55137"/>
    <w:rsid w:val="00A5595D"/>
    <w:rsid w:val="00A562AF"/>
    <w:rsid w:val="00A57A65"/>
    <w:rsid w:val="00A60418"/>
    <w:rsid w:val="00A61978"/>
    <w:rsid w:val="00A61C0B"/>
    <w:rsid w:val="00A62D21"/>
    <w:rsid w:val="00A63187"/>
    <w:rsid w:val="00A65DAB"/>
    <w:rsid w:val="00A65EA6"/>
    <w:rsid w:val="00A65F20"/>
    <w:rsid w:val="00A667C3"/>
    <w:rsid w:val="00A67025"/>
    <w:rsid w:val="00A67B93"/>
    <w:rsid w:val="00A70B9F"/>
    <w:rsid w:val="00A71081"/>
    <w:rsid w:val="00A7158F"/>
    <w:rsid w:val="00A71ABD"/>
    <w:rsid w:val="00A7218A"/>
    <w:rsid w:val="00A724E9"/>
    <w:rsid w:val="00A74FF8"/>
    <w:rsid w:val="00A75117"/>
    <w:rsid w:val="00A75E41"/>
    <w:rsid w:val="00A7794F"/>
    <w:rsid w:val="00A813E6"/>
    <w:rsid w:val="00A81AAA"/>
    <w:rsid w:val="00A81CF1"/>
    <w:rsid w:val="00A82109"/>
    <w:rsid w:val="00A82296"/>
    <w:rsid w:val="00A8251B"/>
    <w:rsid w:val="00A82F32"/>
    <w:rsid w:val="00A836EB"/>
    <w:rsid w:val="00A839D3"/>
    <w:rsid w:val="00A855A4"/>
    <w:rsid w:val="00A85A1F"/>
    <w:rsid w:val="00A85EB0"/>
    <w:rsid w:val="00A86EA1"/>
    <w:rsid w:val="00A87387"/>
    <w:rsid w:val="00A90BA4"/>
    <w:rsid w:val="00A91C3B"/>
    <w:rsid w:val="00A91F8D"/>
    <w:rsid w:val="00A920E3"/>
    <w:rsid w:val="00A92EA4"/>
    <w:rsid w:val="00A932B4"/>
    <w:rsid w:val="00A95CB8"/>
    <w:rsid w:val="00A962FD"/>
    <w:rsid w:val="00A974D7"/>
    <w:rsid w:val="00A9777C"/>
    <w:rsid w:val="00AA5BA4"/>
    <w:rsid w:val="00AA5C75"/>
    <w:rsid w:val="00AA74AD"/>
    <w:rsid w:val="00AA790F"/>
    <w:rsid w:val="00AA7B91"/>
    <w:rsid w:val="00AB0DD3"/>
    <w:rsid w:val="00AB173D"/>
    <w:rsid w:val="00AB19E9"/>
    <w:rsid w:val="00AB1C80"/>
    <w:rsid w:val="00AB22DB"/>
    <w:rsid w:val="00AB41A1"/>
    <w:rsid w:val="00AB48D8"/>
    <w:rsid w:val="00AB5A5F"/>
    <w:rsid w:val="00AB745E"/>
    <w:rsid w:val="00AC0135"/>
    <w:rsid w:val="00AC0783"/>
    <w:rsid w:val="00AC0E9C"/>
    <w:rsid w:val="00AC1E39"/>
    <w:rsid w:val="00AC1EAE"/>
    <w:rsid w:val="00AC3601"/>
    <w:rsid w:val="00AC46BC"/>
    <w:rsid w:val="00AC76A6"/>
    <w:rsid w:val="00AC7DE3"/>
    <w:rsid w:val="00AD0285"/>
    <w:rsid w:val="00AD09F9"/>
    <w:rsid w:val="00AD0C95"/>
    <w:rsid w:val="00AD0CD0"/>
    <w:rsid w:val="00AD1C87"/>
    <w:rsid w:val="00AD71A4"/>
    <w:rsid w:val="00AD7838"/>
    <w:rsid w:val="00AD7E3B"/>
    <w:rsid w:val="00AE04D5"/>
    <w:rsid w:val="00AE0628"/>
    <w:rsid w:val="00AE151C"/>
    <w:rsid w:val="00AE1C18"/>
    <w:rsid w:val="00AE5C21"/>
    <w:rsid w:val="00AE616E"/>
    <w:rsid w:val="00AE62E7"/>
    <w:rsid w:val="00AE764C"/>
    <w:rsid w:val="00AE78DF"/>
    <w:rsid w:val="00AE7D50"/>
    <w:rsid w:val="00AE7FA3"/>
    <w:rsid w:val="00AF046A"/>
    <w:rsid w:val="00AF1BC2"/>
    <w:rsid w:val="00AF2DC3"/>
    <w:rsid w:val="00AF30AB"/>
    <w:rsid w:val="00AF33CF"/>
    <w:rsid w:val="00AF39B5"/>
    <w:rsid w:val="00AF5733"/>
    <w:rsid w:val="00AF71C5"/>
    <w:rsid w:val="00AF7296"/>
    <w:rsid w:val="00B000A3"/>
    <w:rsid w:val="00B0118C"/>
    <w:rsid w:val="00B0205C"/>
    <w:rsid w:val="00B02B55"/>
    <w:rsid w:val="00B033E3"/>
    <w:rsid w:val="00B03486"/>
    <w:rsid w:val="00B04244"/>
    <w:rsid w:val="00B04AEA"/>
    <w:rsid w:val="00B04F40"/>
    <w:rsid w:val="00B072A5"/>
    <w:rsid w:val="00B07456"/>
    <w:rsid w:val="00B07B50"/>
    <w:rsid w:val="00B11490"/>
    <w:rsid w:val="00B1157A"/>
    <w:rsid w:val="00B11F1D"/>
    <w:rsid w:val="00B122D1"/>
    <w:rsid w:val="00B12BB6"/>
    <w:rsid w:val="00B131BB"/>
    <w:rsid w:val="00B13736"/>
    <w:rsid w:val="00B13ED8"/>
    <w:rsid w:val="00B14138"/>
    <w:rsid w:val="00B1479C"/>
    <w:rsid w:val="00B157C1"/>
    <w:rsid w:val="00B165C0"/>
    <w:rsid w:val="00B20461"/>
    <w:rsid w:val="00B21243"/>
    <w:rsid w:val="00B252B5"/>
    <w:rsid w:val="00B259C8"/>
    <w:rsid w:val="00B26422"/>
    <w:rsid w:val="00B275CE"/>
    <w:rsid w:val="00B27EBD"/>
    <w:rsid w:val="00B32EF5"/>
    <w:rsid w:val="00B33D46"/>
    <w:rsid w:val="00B34A8E"/>
    <w:rsid w:val="00B35641"/>
    <w:rsid w:val="00B37BE4"/>
    <w:rsid w:val="00B443EC"/>
    <w:rsid w:val="00B447EB"/>
    <w:rsid w:val="00B4505A"/>
    <w:rsid w:val="00B452E8"/>
    <w:rsid w:val="00B456AE"/>
    <w:rsid w:val="00B456E2"/>
    <w:rsid w:val="00B45FEA"/>
    <w:rsid w:val="00B46142"/>
    <w:rsid w:val="00B4645F"/>
    <w:rsid w:val="00B4678A"/>
    <w:rsid w:val="00B46B88"/>
    <w:rsid w:val="00B47814"/>
    <w:rsid w:val="00B47B7C"/>
    <w:rsid w:val="00B5176C"/>
    <w:rsid w:val="00B53360"/>
    <w:rsid w:val="00B53720"/>
    <w:rsid w:val="00B53A93"/>
    <w:rsid w:val="00B53BD3"/>
    <w:rsid w:val="00B53F62"/>
    <w:rsid w:val="00B546F3"/>
    <w:rsid w:val="00B547F3"/>
    <w:rsid w:val="00B54985"/>
    <w:rsid w:val="00B54BF8"/>
    <w:rsid w:val="00B55DBC"/>
    <w:rsid w:val="00B568A6"/>
    <w:rsid w:val="00B570DE"/>
    <w:rsid w:val="00B5745C"/>
    <w:rsid w:val="00B57E97"/>
    <w:rsid w:val="00B57F43"/>
    <w:rsid w:val="00B62AB5"/>
    <w:rsid w:val="00B63462"/>
    <w:rsid w:val="00B635C2"/>
    <w:rsid w:val="00B64376"/>
    <w:rsid w:val="00B64B5D"/>
    <w:rsid w:val="00B65399"/>
    <w:rsid w:val="00B65CAA"/>
    <w:rsid w:val="00B6653D"/>
    <w:rsid w:val="00B66EFA"/>
    <w:rsid w:val="00B6743F"/>
    <w:rsid w:val="00B6756E"/>
    <w:rsid w:val="00B7015B"/>
    <w:rsid w:val="00B704D3"/>
    <w:rsid w:val="00B715C0"/>
    <w:rsid w:val="00B71BAB"/>
    <w:rsid w:val="00B743A3"/>
    <w:rsid w:val="00B7670E"/>
    <w:rsid w:val="00B80FF7"/>
    <w:rsid w:val="00B8204D"/>
    <w:rsid w:val="00B837C1"/>
    <w:rsid w:val="00B84693"/>
    <w:rsid w:val="00B87785"/>
    <w:rsid w:val="00B87999"/>
    <w:rsid w:val="00B87A41"/>
    <w:rsid w:val="00B9182E"/>
    <w:rsid w:val="00B92ACA"/>
    <w:rsid w:val="00B9426C"/>
    <w:rsid w:val="00BA0F15"/>
    <w:rsid w:val="00BA0FB5"/>
    <w:rsid w:val="00BA12D2"/>
    <w:rsid w:val="00BA1E4B"/>
    <w:rsid w:val="00BA1F8A"/>
    <w:rsid w:val="00BA2C68"/>
    <w:rsid w:val="00BA3B9F"/>
    <w:rsid w:val="00BA4767"/>
    <w:rsid w:val="00BA50C2"/>
    <w:rsid w:val="00BB1C7A"/>
    <w:rsid w:val="00BB23DF"/>
    <w:rsid w:val="00BB2C50"/>
    <w:rsid w:val="00BB34F8"/>
    <w:rsid w:val="00BB464E"/>
    <w:rsid w:val="00BB47BA"/>
    <w:rsid w:val="00BB4DD3"/>
    <w:rsid w:val="00BB58D9"/>
    <w:rsid w:val="00BB5CB5"/>
    <w:rsid w:val="00BB7345"/>
    <w:rsid w:val="00BB7E30"/>
    <w:rsid w:val="00BC0760"/>
    <w:rsid w:val="00BC22D6"/>
    <w:rsid w:val="00BC2395"/>
    <w:rsid w:val="00BC3125"/>
    <w:rsid w:val="00BC3863"/>
    <w:rsid w:val="00BC4709"/>
    <w:rsid w:val="00BC5108"/>
    <w:rsid w:val="00BC624D"/>
    <w:rsid w:val="00BC67EE"/>
    <w:rsid w:val="00BD02DC"/>
    <w:rsid w:val="00BD06B5"/>
    <w:rsid w:val="00BD0ABD"/>
    <w:rsid w:val="00BD4AD2"/>
    <w:rsid w:val="00BD71AA"/>
    <w:rsid w:val="00BD79B7"/>
    <w:rsid w:val="00BE0900"/>
    <w:rsid w:val="00BE12CD"/>
    <w:rsid w:val="00BE2FD2"/>
    <w:rsid w:val="00BE3322"/>
    <w:rsid w:val="00BE3B67"/>
    <w:rsid w:val="00BE3F60"/>
    <w:rsid w:val="00BE415E"/>
    <w:rsid w:val="00BE4F47"/>
    <w:rsid w:val="00BE6126"/>
    <w:rsid w:val="00BE6228"/>
    <w:rsid w:val="00BE6531"/>
    <w:rsid w:val="00BE68DA"/>
    <w:rsid w:val="00BE725E"/>
    <w:rsid w:val="00BE79A2"/>
    <w:rsid w:val="00BE7F52"/>
    <w:rsid w:val="00BE7F81"/>
    <w:rsid w:val="00BF26D4"/>
    <w:rsid w:val="00BF32DD"/>
    <w:rsid w:val="00BF3A7D"/>
    <w:rsid w:val="00BF4A41"/>
    <w:rsid w:val="00BF52E2"/>
    <w:rsid w:val="00BF58A7"/>
    <w:rsid w:val="00BF7352"/>
    <w:rsid w:val="00C005CB"/>
    <w:rsid w:val="00C007C9"/>
    <w:rsid w:val="00C01391"/>
    <w:rsid w:val="00C01F31"/>
    <w:rsid w:val="00C031A9"/>
    <w:rsid w:val="00C0644B"/>
    <w:rsid w:val="00C1058B"/>
    <w:rsid w:val="00C1077E"/>
    <w:rsid w:val="00C118C0"/>
    <w:rsid w:val="00C12022"/>
    <w:rsid w:val="00C12FEC"/>
    <w:rsid w:val="00C149AF"/>
    <w:rsid w:val="00C14AC0"/>
    <w:rsid w:val="00C16293"/>
    <w:rsid w:val="00C1667C"/>
    <w:rsid w:val="00C17FD6"/>
    <w:rsid w:val="00C203BF"/>
    <w:rsid w:val="00C20710"/>
    <w:rsid w:val="00C22331"/>
    <w:rsid w:val="00C223B8"/>
    <w:rsid w:val="00C229C2"/>
    <w:rsid w:val="00C229EB"/>
    <w:rsid w:val="00C2419F"/>
    <w:rsid w:val="00C24441"/>
    <w:rsid w:val="00C25C87"/>
    <w:rsid w:val="00C26D13"/>
    <w:rsid w:val="00C2765C"/>
    <w:rsid w:val="00C27BC8"/>
    <w:rsid w:val="00C27ECC"/>
    <w:rsid w:val="00C3053F"/>
    <w:rsid w:val="00C31664"/>
    <w:rsid w:val="00C330DA"/>
    <w:rsid w:val="00C33885"/>
    <w:rsid w:val="00C34741"/>
    <w:rsid w:val="00C3523A"/>
    <w:rsid w:val="00C36F3D"/>
    <w:rsid w:val="00C378C8"/>
    <w:rsid w:val="00C37E8C"/>
    <w:rsid w:val="00C405E4"/>
    <w:rsid w:val="00C40865"/>
    <w:rsid w:val="00C4119D"/>
    <w:rsid w:val="00C4204C"/>
    <w:rsid w:val="00C43660"/>
    <w:rsid w:val="00C438C5"/>
    <w:rsid w:val="00C445DB"/>
    <w:rsid w:val="00C456F4"/>
    <w:rsid w:val="00C46D41"/>
    <w:rsid w:val="00C46FD6"/>
    <w:rsid w:val="00C477F5"/>
    <w:rsid w:val="00C47A4E"/>
    <w:rsid w:val="00C47C06"/>
    <w:rsid w:val="00C47E8B"/>
    <w:rsid w:val="00C5081E"/>
    <w:rsid w:val="00C508EB"/>
    <w:rsid w:val="00C5248C"/>
    <w:rsid w:val="00C531E0"/>
    <w:rsid w:val="00C5346C"/>
    <w:rsid w:val="00C537E7"/>
    <w:rsid w:val="00C55A99"/>
    <w:rsid w:val="00C56A15"/>
    <w:rsid w:val="00C57CD1"/>
    <w:rsid w:val="00C60A5F"/>
    <w:rsid w:val="00C624DC"/>
    <w:rsid w:val="00C62D53"/>
    <w:rsid w:val="00C64BDA"/>
    <w:rsid w:val="00C6517F"/>
    <w:rsid w:val="00C66111"/>
    <w:rsid w:val="00C66A0E"/>
    <w:rsid w:val="00C71888"/>
    <w:rsid w:val="00C722EE"/>
    <w:rsid w:val="00C72BBB"/>
    <w:rsid w:val="00C74215"/>
    <w:rsid w:val="00C7588F"/>
    <w:rsid w:val="00C7604F"/>
    <w:rsid w:val="00C76B02"/>
    <w:rsid w:val="00C80D5A"/>
    <w:rsid w:val="00C81727"/>
    <w:rsid w:val="00C82DB2"/>
    <w:rsid w:val="00C83EEB"/>
    <w:rsid w:val="00C84605"/>
    <w:rsid w:val="00C85EB8"/>
    <w:rsid w:val="00C86CC1"/>
    <w:rsid w:val="00C87264"/>
    <w:rsid w:val="00C872A3"/>
    <w:rsid w:val="00C91A52"/>
    <w:rsid w:val="00C91ABB"/>
    <w:rsid w:val="00C91E56"/>
    <w:rsid w:val="00C9247B"/>
    <w:rsid w:val="00C93810"/>
    <w:rsid w:val="00C94CE6"/>
    <w:rsid w:val="00C9576C"/>
    <w:rsid w:val="00C95D39"/>
    <w:rsid w:val="00C9638E"/>
    <w:rsid w:val="00C96B9C"/>
    <w:rsid w:val="00C96C41"/>
    <w:rsid w:val="00C97FF3"/>
    <w:rsid w:val="00CA068C"/>
    <w:rsid w:val="00CA0CF5"/>
    <w:rsid w:val="00CA1578"/>
    <w:rsid w:val="00CA16D0"/>
    <w:rsid w:val="00CA297A"/>
    <w:rsid w:val="00CA2A8C"/>
    <w:rsid w:val="00CA3827"/>
    <w:rsid w:val="00CA4D0F"/>
    <w:rsid w:val="00CA4E92"/>
    <w:rsid w:val="00CA649D"/>
    <w:rsid w:val="00CA66C9"/>
    <w:rsid w:val="00CA68D7"/>
    <w:rsid w:val="00CB0D89"/>
    <w:rsid w:val="00CB1060"/>
    <w:rsid w:val="00CB1F71"/>
    <w:rsid w:val="00CB5390"/>
    <w:rsid w:val="00CB77B2"/>
    <w:rsid w:val="00CB7A29"/>
    <w:rsid w:val="00CC08B2"/>
    <w:rsid w:val="00CC0E42"/>
    <w:rsid w:val="00CC15E8"/>
    <w:rsid w:val="00CC2F07"/>
    <w:rsid w:val="00CC3C81"/>
    <w:rsid w:val="00CC48F6"/>
    <w:rsid w:val="00CC7306"/>
    <w:rsid w:val="00CC7FF3"/>
    <w:rsid w:val="00CD0CEA"/>
    <w:rsid w:val="00CD135C"/>
    <w:rsid w:val="00CD469E"/>
    <w:rsid w:val="00CD4B15"/>
    <w:rsid w:val="00CD5674"/>
    <w:rsid w:val="00CD6276"/>
    <w:rsid w:val="00CD64EE"/>
    <w:rsid w:val="00CD6977"/>
    <w:rsid w:val="00CE1270"/>
    <w:rsid w:val="00CE2170"/>
    <w:rsid w:val="00CE347E"/>
    <w:rsid w:val="00CE5848"/>
    <w:rsid w:val="00CE64F0"/>
    <w:rsid w:val="00CE765E"/>
    <w:rsid w:val="00CF039B"/>
    <w:rsid w:val="00CF03B7"/>
    <w:rsid w:val="00CF0AA0"/>
    <w:rsid w:val="00CF0EB4"/>
    <w:rsid w:val="00CF21D4"/>
    <w:rsid w:val="00CF2AEB"/>
    <w:rsid w:val="00CF423A"/>
    <w:rsid w:val="00CF4A4E"/>
    <w:rsid w:val="00CF643F"/>
    <w:rsid w:val="00CF6D64"/>
    <w:rsid w:val="00D006B0"/>
    <w:rsid w:val="00D009B8"/>
    <w:rsid w:val="00D01A25"/>
    <w:rsid w:val="00D03402"/>
    <w:rsid w:val="00D03F67"/>
    <w:rsid w:val="00D0402F"/>
    <w:rsid w:val="00D064A9"/>
    <w:rsid w:val="00D0717A"/>
    <w:rsid w:val="00D106E6"/>
    <w:rsid w:val="00D109F6"/>
    <w:rsid w:val="00D11318"/>
    <w:rsid w:val="00D11899"/>
    <w:rsid w:val="00D1537D"/>
    <w:rsid w:val="00D156D2"/>
    <w:rsid w:val="00D16596"/>
    <w:rsid w:val="00D16904"/>
    <w:rsid w:val="00D171FE"/>
    <w:rsid w:val="00D2028A"/>
    <w:rsid w:val="00D21E4D"/>
    <w:rsid w:val="00D2204E"/>
    <w:rsid w:val="00D22A4A"/>
    <w:rsid w:val="00D22B18"/>
    <w:rsid w:val="00D23FD9"/>
    <w:rsid w:val="00D2667C"/>
    <w:rsid w:val="00D26BA4"/>
    <w:rsid w:val="00D3002B"/>
    <w:rsid w:val="00D308CD"/>
    <w:rsid w:val="00D329B9"/>
    <w:rsid w:val="00D33577"/>
    <w:rsid w:val="00D352EC"/>
    <w:rsid w:val="00D36D0E"/>
    <w:rsid w:val="00D37528"/>
    <w:rsid w:val="00D3789D"/>
    <w:rsid w:val="00D37FE3"/>
    <w:rsid w:val="00D409D8"/>
    <w:rsid w:val="00D41BFD"/>
    <w:rsid w:val="00D42314"/>
    <w:rsid w:val="00D432A7"/>
    <w:rsid w:val="00D44357"/>
    <w:rsid w:val="00D446E4"/>
    <w:rsid w:val="00D4554F"/>
    <w:rsid w:val="00D4564F"/>
    <w:rsid w:val="00D45E92"/>
    <w:rsid w:val="00D4607F"/>
    <w:rsid w:val="00D5057A"/>
    <w:rsid w:val="00D505B0"/>
    <w:rsid w:val="00D513D3"/>
    <w:rsid w:val="00D51C60"/>
    <w:rsid w:val="00D52F91"/>
    <w:rsid w:val="00D52FCE"/>
    <w:rsid w:val="00D537E1"/>
    <w:rsid w:val="00D54100"/>
    <w:rsid w:val="00D554E5"/>
    <w:rsid w:val="00D558B4"/>
    <w:rsid w:val="00D60552"/>
    <w:rsid w:val="00D611A4"/>
    <w:rsid w:val="00D61F55"/>
    <w:rsid w:val="00D62EB8"/>
    <w:rsid w:val="00D642D6"/>
    <w:rsid w:val="00D64AB4"/>
    <w:rsid w:val="00D650B6"/>
    <w:rsid w:val="00D6511F"/>
    <w:rsid w:val="00D66321"/>
    <w:rsid w:val="00D66F7D"/>
    <w:rsid w:val="00D728E8"/>
    <w:rsid w:val="00D7320B"/>
    <w:rsid w:val="00D732EF"/>
    <w:rsid w:val="00D73625"/>
    <w:rsid w:val="00D748D1"/>
    <w:rsid w:val="00D7580A"/>
    <w:rsid w:val="00D77400"/>
    <w:rsid w:val="00D80C49"/>
    <w:rsid w:val="00D81342"/>
    <w:rsid w:val="00D818E4"/>
    <w:rsid w:val="00D83549"/>
    <w:rsid w:val="00D83777"/>
    <w:rsid w:val="00D83BEF"/>
    <w:rsid w:val="00D83F93"/>
    <w:rsid w:val="00D85AA0"/>
    <w:rsid w:val="00D86447"/>
    <w:rsid w:val="00D87689"/>
    <w:rsid w:val="00D876B8"/>
    <w:rsid w:val="00D87959"/>
    <w:rsid w:val="00D87C04"/>
    <w:rsid w:val="00D87EFB"/>
    <w:rsid w:val="00D906D1"/>
    <w:rsid w:val="00D9077A"/>
    <w:rsid w:val="00D9092B"/>
    <w:rsid w:val="00D91864"/>
    <w:rsid w:val="00D92282"/>
    <w:rsid w:val="00D9260A"/>
    <w:rsid w:val="00D93AD9"/>
    <w:rsid w:val="00D94838"/>
    <w:rsid w:val="00D9613D"/>
    <w:rsid w:val="00D9661F"/>
    <w:rsid w:val="00D96F3A"/>
    <w:rsid w:val="00DA11D1"/>
    <w:rsid w:val="00DA239A"/>
    <w:rsid w:val="00DA5AF1"/>
    <w:rsid w:val="00DA5FBC"/>
    <w:rsid w:val="00DA6A90"/>
    <w:rsid w:val="00DA6AEC"/>
    <w:rsid w:val="00DA7227"/>
    <w:rsid w:val="00DA78D7"/>
    <w:rsid w:val="00DA7E20"/>
    <w:rsid w:val="00DB0A8A"/>
    <w:rsid w:val="00DB19D1"/>
    <w:rsid w:val="00DB1D43"/>
    <w:rsid w:val="00DB3B25"/>
    <w:rsid w:val="00DB41D6"/>
    <w:rsid w:val="00DB5D6F"/>
    <w:rsid w:val="00DB7205"/>
    <w:rsid w:val="00DC1F74"/>
    <w:rsid w:val="00DC32A0"/>
    <w:rsid w:val="00DC3746"/>
    <w:rsid w:val="00DC4EB3"/>
    <w:rsid w:val="00DC5777"/>
    <w:rsid w:val="00DD152B"/>
    <w:rsid w:val="00DD1C50"/>
    <w:rsid w:val="00DD225D"/>
    <w:rsid w:val="00DD31BA"/>
    <w:rsid w:val="00DD3E83"/>
    <w:rsid w:val="00DD4560"/>
    <w:rsid w:val="00DD4A76"/>
    <w:rsid w:val="00DD59D3"/>
    <w:rsid w:val="00DD787C"/>
    <w:rsid w:val="00DD7D3F"/>
    <w:rsid w:val="00DE0EAE"/>
    <w:rsid w:val="00DE105F"/>
    <w:rsid w:val="00DE2257"/>
    <w:rsid w:val="00DE3A27"/>
    <w:rsid w:val="00DE4BCA"/>
    <w:rsid w:val="00DE4F8E"/>
    <w:rsid w:val="00DE55F8"/>
    <w:rsid w:val="00DF112C"/>
    <w:rsid w:val="00DF180D"/>
    <w:rsid w:val="00DF2079"/>
    <w:rsid w:val="00DF31CB"/>
    <w:rsid w:val="00DF43D7"/>
    <w:rsid w:val="00DF573D"/>
    <w:rsid w:val="00DF5BD5"/>
    <w:rsid w:val="00E02984"/>
    <w:rsid w:val="00E03697"/>
    <w:rsid w:val="00E058A2"/>
    <w:rsid w:val="00E05BA2"/>
    <w:rsid w:val="00E0757D"/>
    <w:rsid w:val="00E07D03"/>
    <w:rsid w:val="00E116C1"/>
    <w:rsid w:val="00E12224"/>
    <w:rsid w:val="00E12637"/>
    <w:rsid w:val="00E1279A"/>
    <w:rsid w:val="00E13F75"/>
    <w:rsid w:val="00E14375"/>
    <w:rsid w:val="00E1509F"/>
    <w:rsid w:val="00E153CD"/>
    <w:rsid w:val="00E15D29"/>
    <w:rsid w:val="00E1671A"/>
    <w:rsid w:val="00E17A7B"/>
    <w:rsid w:val="00E232A0"/>
    <w:rsid w:val="00E2486E"/>
    <w:rsid w:val="00E25C5B"/>
    <w:rsid w:val="00E26434"/>
    <w:rsid w:val="00E31472"/>
    <w:rsid w:val="00E33ABA"/>
    <w:rsid w:val="00E33F7E"/>
    <w:rsid w:val="00E34D7D"/>
    <w:rsid w:val="00E34E86"/>
    <w:rsid w:val="00E3544C"/>
    <w:rsid w:val="00E35C34"/>
    <w:rsid w:val="00E367AA"/>
    <w:rsid w:val="00E417F4"/>
    <w:rsid w:val="00E41938"/>
    <w:rsid w:val="00E41F44"/>
    <w:rsid w:val="00E421DD"/>
    <w:rsid w:val="00E42283"/>
    <w:rsid w:val="00E4419D"/>
    <w:rsid w:val="00E4533B"/>
    <w:rsid w:val="00E460AD"/>
    <w:rsid w:val="00E46365"/>
    <w:rsid w:val="00E46A75"/>
    <w:rsid w:val="00E46C2A"/>
    <w:rsid w:val="00E47BA6"/>
    <w:rsid w:val="00E501C8"/>
    <w:rsid w:val="00E50216"/>
    <w:rsid w:val="00E503AE"/>
    <w:rsid w:val="00E503E2"/>
    <w:rsid w:val="00E505FB"/>
    <w:rsid w:val="00E51054"/>
    <w:rsid w:val="00E52FD1"/>
    <w:rsid w:val="00E534C8"/>
    <w:rsid w:val="00E539FB"/>
    <w:rsid w:val="00E53D77"/>
    <w:rsid w:val="00E55DBF"/>
    <w:rsid w:val="00E5717C"/>
    <w:rsid w:val="00E57F31"/>
    <w:rsid w:val="00E6096F"/>
    <w:rsid w:val="00E6100B"/>
    <w:rsid w:val="00E61107"/>
    <w:rsid w:val="00E62DF8"/>
    <w:rsid w:val="00E63396"/>
    <w:rsid w:val="00E63521"/>
    <w:rsid w:val="00E643A0"/>
    <w:rsid w:val="00E66176"/>
    <w:rsid w:val="00E67509"/>
    <w:rsid w:val="00E731FD"/>
    <w:rsid w:val="00E733A3"/>
    <w:rsid w:val="00E74D01"/>
    <w:rsid w:val="00E763F5"/>
    <w:rsid w:val="00E8054B"/>
    <w:rsid w:val="00E8059C"/>
    <w:rsid w:val="00E80F5D"/>
    <w:rsid w:val="00E81CC0"/>
    <w:rsid w:val="00E8337A"/>
    <w:rsid w:val="00E83855"/>
    <w:rsid w:val="00E8435C"/>
    <w:rsid w:val="00E84852"/>
    <w:rsid w:val="00E86415"/>
    <w:rsid w:val="00E866E8"/>
    <w:rsid w:val="00E8785A"/>
    <w:rsid w:val="00E90CCD"/>
    <w:rsid w:val="00E91A57"/>
    <w:rsid w:val="00E923F6"/>
    <w:rsid w:val="00E956B0"/>
    <w:rsid w:val="00E957C5"/>
    <w:rsid w:val="00E9663D"/>
    <w:rsid w:val="00E9747B"/>
    <w:rsid w:val="00E97EE2"/>
    <w:rsid w:val="00EA0038"/>
    <w:rsid w:val="00EA1686"/>
    <w:rsid w:val="00EA2300"/>
    <w:rsid w:val="00EA35DE"/>
    <w:rsid w:val="00EA5DCA"/>
    <w:rsid w:val="00EA7542"/>
    <w:rsid w:val="00EA780D"/>
    <w:rsid w:val="00EB01F1"/>
    <w:rsid w:val="00EB0307"/>
    <w:rsid w:val="00EB0548"/>
    <w:rsid w:val="00EB0839"/>
    <w:rsid w:val="00EB16E0"/>
    <w:rsid w:val="00EB1797"/>
    <w:rsid w:val="00EB243C"/>
    <w:rsid w:val="00EB2733"/>
    <w:rsid w:val="00EB52D2"/>
    <w:rsid w:val="00EB56B6"/>
    <w:rsid w:val="00EB615B"/>
    <w:rsid w:val="00EB684B"/>
    <w:rsid w:val="00EB6C1F"/>
    <w:rsid w:val="00EB718C"/>
    <w:rsid w:val="00EB7758"/>
    <w:rsid w:val="00EB7793"/>
    <w:rsid w:val="00EC04CE"/>
    <w:rsid w:val="00EC24B3"/>
    <w:rsid w:val="00EC2A18"/>
    <w:rsid w:val="00EC2F80"/>
    <w:rsid w:val="00EC3180"/>
    <w:rsid w:val="00EC31C0"/>
    <w:rsid w:val="00EC3ABA"/>
    <w:rsid w:val="00EC52E9"/>
    <w:rsid w:val="00EC5B11"/>
    <w:rsid w:val="00EC6541"/>
    <w:rsid w:val="00EC6856"/>
    <w:rsid w:val="00EC6AAA"/>
    <w:rsid w:val="00EC7673"/>
    <w:rsid w:val="00ED02FD"/>
    <w:rsid w:val="00ED1619"/>
    <w:rsid w:val="00ED1E98"/>
    <w:rsid w:val="00ED5060"/>
    <w:rsid w:val="00ED58B1"/>
    <w:rsid w:val="00ED6138"/>
    <w:rsid w:val="00ED7B67"/>
    <w:rsid w:val="00EE09F0"/>
    <w:rsid w:val="00EE2F0E"/>
    <w:rsid w:val="00EE3086"/>
    <w:rsid w:val="00EE3526"/>
    <w:rsid w:val="00EE7076"/>
    <w:rsid w:val="00EE76F5"/>
    <w:rsid w:val="00EF0730"/>
    <w:rsid w:val="00EF1052"/>
    <w:rsid w:val="00EF28F3"/>
    <w:rsid w:val="00EF35F3"/>
    <w:rsid w:val="00EF38DA"/>
    <w:rsid w:val="00EF718D"/>
    <w:rsid w:val="00F01CF5"/>
    <w:rsid w:val="00F02011"/>
    <w:rsid w:val="00F026B3"/>
    <w:rsid w:val="00F0279D"/>
    <w:rsid w:val="00F02F71"/>
    <w:rsid w:val="00F04101"/>
    <w:rsid w:val="00F053C1"/>
    <w:rsid w:val="00F05C3E"/>
    <w:rsid w:val="00F119CD"/>
    <w:rsid w:val="00F12D01"/>
    <w:rsid w:val="00F161C3"/>
    <w:rsid w:val="00F223D8"/>
    <w:rsid w:val="00F23327"/>
    <w:rsid w:val="00F23A63"/>
    <w:rsid w:val="00F23A69"/>
    <w:rsid w:val="00F243B2"/>
    <w:rsid w:val="00F24EFD"/>
    <w:rsid w:val="00F2516F"/>
    <w:rsid w:val="00F2538A"/>
    <w:rsid w:val="00F25869"/>
    <w:rsid w:val="00F2639F"/>
    <w:rsid w:val="00F26500"/>
    <w:rsid w:val="00F278F7"/>
    <w:rsid w:val="00F27F82"/>
    <w:rsid w:val="00F317AD"/>
    <w:rsid w:val="00F32346"/>
    <w:rsid w:val="00F3471C"/>
    <w:rsid w:val="00F34C05"/>
    <w:rsid w:val="00F34DDF"/>
    <w:rsid w:val="00F35AD1"/>
    <w:rsid w:val="00F367E3"/>
    <w:rsid w:val="00F4088C"/>
    <w:rsid w:val="00F41B10"/>
    <w:rsid w:val="00F41C63"/>
    <w:rsid w:val="00F4232D"/>
    <w:rsid w:val="00F425A3"/>
    <w:rsid w:val="00F4465D"/>
    <w:rsid w:val="00F44763"/>
    <w:rsid w:val="00F46583"/>
    <w:rsid w:val="00F467BB"/>
    <w:rsid w:val="00F47060"/>
    <w:rsid w:val="00F47A49"/>
    <w:rsid w:val="00F51A15"/>
    <w:rsid w:val="00F51CAD"/>
    <w:rsid w:val="00F520F2"/>
    <w:rsid w:val="00F52F43"/>
    <w:rsid w:val="00F54AB4"/>
    <w:rsid w:val="00F54B6A"/>
    <w:rsid w:val="00F55444"/>
    <w:rsid w:val="00F561BD"/>
    <w:rsid w:val="00F568BF"/>
    <w:rsid w:val="00F61DB6"/>
    <w:rsid w:val="00F62DA3"/>
    <w:rsid w:val="00F634AA"/>
    <w:rsid w:val="00F66EFE"/>
    <w:rsid w:val="00F6770A"/>
    <w:rsid w:val="00F67E24"/>
    <w:rsid w:val="00F67ECA"/>
    <w:rsid w:val="00F70A06"/>
    <w:rsid w:val="00F71490"/>
    <w:rsid w:val="00F71537"/>
    <w:rsid w:val="00F72F43"/>
    <w:rsid w:val="00F73D85"/>
    <w:rsid w:val="00F73F66"/>
    <w:rsid w:val="00F743F4"/>
    <w:rsid w:val="00F74A86"/>
    <w:rsid w:val="00F752FC"/>
    <w:rsid w:val="00F7580B"/>
    <w:rsid w:val="00F7750B"/>
    <w:rsid w:val="00F81607"/>
    <w:rsid w:val="00F832F7"/>
    <w:rsid w:val="00F83F1E"/>
    <w:rsid w:val="00F842E3"/>
    <w:rsid w:val="00F85BBE"/>
    <w:rsid w:val="00F87887"/>
    <w:rsid w:val="00F921A3"/>
    <w:rsid w:val="00F9404D"/>
    <w:rsid w:val="00F942FD"/>
    <w:rsid w:val="00F94558"/>
    <w:rsid w:val="00F946C0"/>
    <w:rsid w:val="00F955DC"/>
    <w:rsid w:val="00F95C55"/>
    <w:rsid w:val="00F97FAD"/>
    <w:rsid w:val="00FA0A14"/>
    <w:rsid w:val="00FA0BD7"/>
    <w:rsid w:val="00FA1453"/>
    <w:rsid w:val="00FA2536"/>
    <w:rsid w:val="00FA2EA9"/>
    <w:rsid w:val="00FA355B"/>
    <w:rsid w:val="00FA42C5"/>
    <w:rsid w:val="00FA4F7E"/>
    <w:rsid w:val="00FA57B0"/>
    <w:rsid w:val="00FA600E"/>
    <w:rsid w:val="00FA608D"/>
    <w:rsid w:val="00FA7830"/>
    <w:rsid w:val="00FB0B40"/>
    <w:rsid w:val="00FB1288"/>
    <w:rsid w:val="00FB486C"/>
    <w:rsid w:val="00FB6A59"/>
    <w:rsid w:val="00FB70AF"/>
    <w:rsid w:val="00FB7918"/>
    <w:rsid w:val="00FC03BC"/>
    <w:rsid w:val="00FC160C"/>
    <w:rsid w:val="00FC1E11"/>
    <w:rsid w:val="00FC22A1"/>
    <w:rsid w:val="00FC25CF"/>
    <w:rsid w:val="00FC3130"/>
    <w:rsid w:val="00FC35B3"/>
    <w:rsid w:val="00FC4171"/>
    <w:rsid w:val="00FC5B54"/>
    <w:rsid w:val="00FC749C"/>
    <w:rsid w:val="00FD0E65"/>
    <w:rsid w:val="00FD12B4"/>
    <w:rsid w:val="00FD34FE"/>
    <w:rsid w:val="00FD385D"/>
    <w:rsid w:val="00FD4FEA"/>
    <w:rsid w:val="00FD546F"/>
    <w:rsid w:val="00FD5DA1"/>
    <w:rsid w:val="00FD5DC6"/>
    <w:rsid w:val="00FD5EFD"/>
    <w:rsid w:val="00FD7207"/>
    <w:rsid w:val="00FD7492"/>
    <w:rsid w:val="00FE2AA3"/>
    <w:rsid w:val="00FE435B"/>
    <w:rsid w:val="00FE440D"/>
    <w:rsid w:val="00FE4910"/>
    <w:rsid w:val="00FE4C70"/>
    <w:rsid w:val="00FE68A2"/>
    <w:rsid w:val="00FE7D72"/>
    <w:rsid w:val="00FE7EF1"/>
    <w:rsid w:val="00FF06AF"/>
    <w:rsid w:val="00FF3382"/>
    <w:rsid w:val="00FF3452"/>
    <w:rsid w:val="00FF404E"/>
    <w:rsid w:val="00FF4631"/>
    <w:rsid w:val="00FF5461"/>
    <w:rsid w:val="00FF6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9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0609B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hyperlink" Target="mailto:skpal@bose.res.in" TargetMode="External"/><Relationship Id="rId11" Type="http://schemas.openxmlformats.org/officeDocument/2006/relationships/image" Target="media/image3.wmf"/><Relationship Id="rId5" Type="http://schemas.openxmlformats.org/officeDocument/2006/relationships/hyperlink" Target="mailto:ghosh.srabanti@gmail.com" TargetMode="Externa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hyperlink" Target="mailto:p.lemmens@tu-bs.de" TargetMode="Externa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pal</dc:creator>
  <cp:lastModifiedBy>skpal</cp:lastModifiedBy>
  <cp:revision>5</cp:revision>
  <dcterms:created xsi:type="dcterms:W3CDTF">2016-05-31T10:31:00Z</dcterms:created>
  <dcterms:modified xsi:type="dcterms:W3CDTF">2016-05-31T11:28:00Z</dcterms:modified>
</cp:coreProperties>
</file>